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0A77D8" w14:textId="77777777" w:rsidR="00540406" w:rsidRPr="001549D3" w:rsidRDefault="00540406" w:rsidP="00540406">
      <w:pPr>
        <w:pStyle w:val="SupplementaryMaterial"/>
        <w:rPr>
          <w:b w:val="0"/>
        </w:rPr>
      </w:pPr>
      <w:r w:rsidRPr="001549D3">
        <w:t>Supplementary Material</w:t>
      </w:r>
    </w:p>
    <w:p w14:paraId="154475A0" w14:textId="3D1CB055" w:rsidR="002C3BAC" w:rsidRDefault="00292D78" w:rsidP="00ED6D83">
      <w:pPr>
        <w:rPr>
          <w:rFonts w:cs="Times New Roman"/>
          <w:b/>
        </w:rPr>
      </w:pPr>
      <w:r>
        <w:rPr>
          <w:rFonts w:cs="Times New Roman"/>
          <w:b/>
        </w:rPr>
        <w:t xml:space="preserve">Findings from systematic review: </w:t>
      </w:r>
    </w:p>
    <w:p w14:paraId="2EA60138" w14:textId="79902946" w:rsidR="00292D78" w:rsidRPr="00EC1108" w:rsidRDefault="00292D78" w:rsidP="00292D78">
      <w:r>
        <w:t xml:space="preserve">Five questions (as well as associated prompts for use if a participant did not mention specific concepts in their responses), relevant to </w:t>
      </w:r>
      <w:r w:rsidRPr="00084FD0">
        <w:t xml:space="preserve">triggers </w:t>
      </w:r>
      <w:r>
        <w:t>for</w:t>
      </w:r>
      <w:r w:rsidRPr="00084FD0">
        <w:t xml:space="preserve"> self-harm</w:t>
      </w:r>
      <w:r>
        <w:t xml:space="preserve"> were derived from the literature synthesis. The synthesized literature highlighted relationship difficulties</w:t>
      </w:r>
      <w:r w:rsidRPr="00F76E4A">
        <w:t>, di</w:t>
      </w:r>
      <w:r>
        <w:t xml:space="preserve">stressing emotions, </w:t>
      </w:r>
      <w:r w:rsidRPr="00F76E4A">
        <w:t>exposure to self-harm</w:t>
      </w:r>
      <w:r>
        <w:t>,</w:t>
      </w:r>
      <w:r w:rsidRPr="00F76E4A">
        <w:t xml:space="preserve"> and school/work difficulties</w:t>
      </w:r>
      <w:r>
        <w:t xml:space="preserve"> as key factors and showed some inconsistency in how </w:t>
      </w:r>
      <w:r w:rsidRPr="00274023">
        <w:t>alcohol</w:t>
      </w:r>
      <w:r>
        <w:t xml:space="preserve"> and </w:t>
      </w:r>
      <w:r w:rsidRPr="00274023">
        <w:t>drug</w:t>
      </w:r>
      <w:r>
        <w:t xml:space="preserve"> use</w:t>
      </w:r>
      <w:r w:rsidRPr="00274023">
        <w:t xml:space="preserve"> </w:t>
      </w:r>
      <w:r>
        <w:t xml:space="preserve">was relevant to being a </w:t>
      </w:r>
      <w:r w:rsidRPr="00084FD0">
        <w:t xml:space="preserve">triggers </w:t>
      </w:r>
      <w:r>
        <w:t>for</w:t>
      </w:r>
      <w:r w:rsidRPr="00084FD0">
        <w:t xml:space="preserve"> self-harm</w:t>
      </w:r>
      <w:r>
        <w:t>. Questions were asked about potential online triggers of self-harm and were designed to identify what would be harmful in this environment.</w:t>
      </w:r>
    </w:p>
    <w:p w14:paraId="31899E08" w14:textId="77777777" w:rsidR="00292D78" w:rsidRPr="0082402B" w:rsidRDefault="00292D78" w:rsidP="00292D78">
      <w:pPr>
        <w:pStyle w:val="NormalWeb"/>
      </w:pPr>
      <w:r>
        <w:t>Five questions,</w:t>
      </w:r>
      <w:r w:rsidRPr="003C55B5">
        <w:t xml:space="preserve"> </w:t>
      </w:r>
      <w:r>
        <w:t>with associated prompts, relevant to potentially helpful strategies for managing the urge to</w:t>
      </w:r>
      <w:r w:rsidRPr="00084FD0">
        <w:t xml:space="preserve"> self-harm</w:t>
      </w:r>
      <w:r>
        <w:t xml:space="preserve"> were derived from the literature synthesis. The academic literature was largely focused on clinical interventions, such as specific psychological therapies, with little discussion of the effectiveness of specific techniques (particularly to manage the urge to self-harm) of these interventions. The components of these clinical interventions were broadly described as distress tolerance skills, emotion regulation skills, communication skills, strengthening relationships and involving families and supports. The online literature reported over 70 specific techniques that were grouped according to four functions: soothing emotions, distraction, connecting with others, mimicking self-harm. The focus of the five questions derived from the synthesized literature was to understand which of all the strategies and therapeutic interventions described, young people actually used and found helpful, how connection with family, friends and others could most usefully be achieved to assist the young person when they were experiencing the urge to self-harm, and how to present the many possible helpful strategies to young people in a way that facilitated engagement. The interview concluded with</w:t>
      </w:r>
      <w:r w:rsidRPr="00EC0B13">
        <w:t xml:space="preserve"> </w:t>
      </w:r>
      <w:r>
        <w:t xml:space="preserve">questions about recommendations for the development of an online intervention to support young people who self-harm, including how </w:t>
      </w:r>
      <w:r w:rsidRPr="00EC0B13">
        <w:t xml:space="preserve">best to translate self-help strategies into </w:t>
      </w:r>
      <w:r>
        <w:t>digital interventions</w:t>
      </w:r>
      <w:r w:rsidRPr="00EC0B13">
        <w:t xml:space="preserve">, </w:t>
      </w:r>
      <w:r>
        <w:t xml:space="preserve">and </w:t>
      </w:r>
      <w:r w:rsidRPr="00EC0B13">
        <w:t xml:space="preserve">how </w:t>
      </w:r>
      <w:r>
        <w:t>these might be</w:t>
      </w:r>
      <w:r w:rsidRPr="00EC0B13">
        <w:t xml:space="preserve"> presented</w:t>
      </w:r>
      <w:r>
        <w:t xml:space="preserve"> to young people at risk of self-harm</w:t>
      </w:r>
      <w:r w:rsidRPr="00EC0B13">
        <w:t>.</w:t>
      </w:r>
    </w:p>
    <w:p w14:paraId="406EBBDB" w14:textId="1798FD18" w:rsidR="00292D78" w:rsidRPr="00E94F0F" w:rsidRDefault="00E94F0F" w:rsidP="00ED6D83">
      <w:pPr>
        <w:rPr>
          <w:rFonts w:cs="Times New Roman"/>
        </w:rPr>
      </w:pPr>
      <w:r w:rsidRPr="00E94F0F">
        <w:rPr>
          <w:rFonts w:cs="Times New Roman"/>
        </w:rPr>
        <w:t xml:space="preserve">On the basis of these findings the following semi-structured interview guide was developed. </w:t>
      </w:r>
    </w:p>
    <w:p w14:paraId="3D6E07A2" w14:textId="77777777" w:rsidR="00292D78" w:rsidRPr="00E94F0F" w:rsidRDefault="00292D78" w:rsidP="00ED6D83">
      <w:pPr>
        <w:rPr>
          <w:rFonts w:cs="Times New Roman"/>
        </w:rPr>
      </w:pPr>
    </w:p>
    <w:p w14:paraId="238FCC8C" w14:textId="5358EB37" w:rsidR="002C3BAC" w:rsidRDefault="002C3BAC" w:rsidP="00ED6D83">
      <w:pPr>
        <w:rPr>
          <w:rFonts w:cs="Times New Roman"/>
          <w:b/>
        </w:rPr>
      </w:pPr>
      <w:r>
        <w:rPr>
          <w:rFonts w:cs="Times New Roman"/>
          <w:b/>
        </w:rPr>
        <w:t>Semi-structured Interview guide</w:t>
      </w:r>
    </w:p>
    <w:p w14:paraId="41885B7C" w14:textId="77777777" w:rsidR="002C3BAC" w:rsidRDefault="002C3BAC" w:rsidP="00ED6D83">
      <w:pPr>
        <w:rPr>
          <w:rFonts w:cs="Times New Roman"/>
          <w:b/>
        </w:rPr>
      </w:pPr>
    </w:p>
    <w:p w14:paraId="4436062F" w14:textId="6C696D37" w:rsidR="00ED6D83" w:rsidRPr="00966FF6" w:rsidRDefault="00D949E3" w:rsidP="00ED6D83">
      <w:pPr>
        <w:rPr>
          <w:rFonts w:cs="Times New Roman"/>
          <w:b/>
        </w:rPr>
      </w:pPr>
      <w:r w:rsidRPr="00966FF6">
        <w:rPr>
          <w:rFonts w:cs="Times New Roman"/>
          <w:b/>
        </w:rPr>
        <w:t>Triggers for self-harm</w:t>
      </w:r>
    </w:p>
    <w:p w14:paraId="679802CD" w14:textId="77777777" w:rsidR="00ED6D83" w:rsidRPr="00966FF6" w:rsidRDefault="00ED6D83" w:rsidP="00ED6D83">
      <w:pPr>
        <w:pStyle w:val="ListParagraph"/>
        <w:numPr>
          <w:ilvl w:val="0"/>
          <w:numId w:val="24"/>
        </w:numPr>
        <w:spacing w:before="0" w:after="160" w:line="259" w:lineRule="auto"/>
        <w:rPr>
          <w:b/>
        </w:rPr>
      </w:pPr>
      <w:r w:rsidRPr="00966FF6">
        <w:rPr>
          <w:b/>
        </w:rPr>
        <w:t xml:space="preserve">One of the themes to emerge from the literature was that experiencing difficulties with school and work life were problematic for some young people and was found to act as a trigger for self-harm. Did you experience something similar to this? </w:t>
      </w:r>
    </w:p>
    <w:p w14:paraId="4DB0687C" w14:textId="77777777" w:rsidR="00ED6D83" w:rsidRPr="00966FF6" w:rsidRDefault="00ED6D83" w:rsidP="00ED6D83">
      <w:pPr>
        <w:pStyle w:val="ListParagraph"/>
        <w:numPr>
          <w:ilvl w:val="0"/>
          <w:numId w:val="30"/>
        </w:numPr>
        <w:tabs>
          <w:tab w:val="left" w:pos="1276"/>
        </w:tabs>
        <w:spacing w:before="0" w:after="160" w:line="259" w:lineRule="auto"/>
        <w:ind w:hanging="87"/>
        <w:rPr>
          <w:b/>
        </w:rPr>
      </w:pPr>
      <w:r w:rsidRPr="00966FF6">
        <w:rPr>
          <w:b/>
        </w:rPr>
        <w:t>Exam stress</w:t>
      </w:r>
    </w:p>
    <w:p w14:paraId="03A53A1D" w14:textId="77777777" w:rsidR="00ED6D83" w:rsidRPr="00966FF6" w:rsidRDefault="00ED6D83" w:rsidP="00ED6D83">
      <w:pPr>
        <w:pStyle w:val="ListParagraph"/>
        <w:numPr>
          <w:ilvl w:val="0"/>
          <w:numId w:val="30"/>
        </w:numPr>
        <w:tabs>
          <w:tab w:val="left" w:pos="1276"/>
        </w:tabs>
        <w:spacing w:before="0" w:after="160" w:line="259" w:lineRule="auto"/>
        <w:ind w:hanging="87"/>
        <w:rPr>
          <w:b/>
        </w:rPr>
      </w:pPr>
      <w:r w:rsidRPr="00966FF6">
        <w:rPr>
          <w:b/>
        </w:rPr>
        <w:t>Employment issues</w:t>
      </w:r>
    </w:p>
    <w:p w14:paraId="74B30E93" w14:textId="77777777" w:rsidR="00ED6D83" w:rsidRPr="00966FF6" w:rsidRDefault="00ED6D83" w:rsidP="00966FF6">
      <w:pPr>
        <w:tabs>
          <w:tab w:val="left" w:pos="1276"/>
        </w:tabs>
        <w:ind w:left="723"/>
        <w:rPr>
          <w:rFonts w:cs="Times New Roman"/>
          <w:b/>
        </w:rPr>
      </w:pPr>
    </w:p>
    <w:p w14:paraId="14430568" w14:textId="77777777" w:rsidR="00ED6D83" w:rsidRPr="00966FF6" w:rsidRDefault="00ED6D83" w:rsidP="00ED6D83">
      <w:pPr>
        <w:pStyle w:val="ListParagraph"/>
        <w:numPr>
          <w:ilvl w:val="0"/>
          <w:numId w:val="24"/>
        </w:numPr>
        <w:spacing w:before="0" w:after="160" w:line="259" w:lineRule="auto"/>
        <w:rPr>
          <w:b/>
        </w:rPr>
      </w:pPr>
      <w:r w:rsidRPr="00966FF6">
        <w:rPr>
          <w:b/>
        </w:rPr>
        <w:lastRenderedPageBreak/>
        <w:t>Similarly conflict with family and partners was a common trigger for self-harm in young people. Were there any specific situations, or feelings associated with that conflict with your family or partners that was directly related to feeling the need to engage in self-harm?</w:t>
      </w:r>
    </w:p>
    <w:p w14:paraId="6A331EC0" w14:textId="77777777" w:rsidR="00ED6D83" w:rsidRPr="00966FF6" w:rsidRDefault="00ED6D83" w:rsidP="00966FF6">
      <w:pPr>
        <w:ind w:left="1077"/>
        <w:rPr>
          <w:rFonts w:cs="Times New Roman"/>
          <w:b/>
        </w:rPr>
      </w:pPr>
    </w:p>
    <w:p w14:paraId="462F9FE4" w14:textId="77777777" w:rsidR="00ED6D83" w:rsidRPr="00966FF6" w:rsidRDefault="00ED6D83" w:rsidP="00ED6D83">
      <w:pPr>
        <w:pStyle w:val="ListParagraph"/>
        <w:numPr>
          <w:ilvl w:val="0"/>
          <w:numId w:val="24"/>
        </w:numPr>
        <w:spacing w:before="0" w:after="160" w:line="259" w:lineRule="auto"/>
        <w:rPr>
          <w:b/>
        </w:rPr>
      </w:pPr>
      <w:r w:rsidRPr="00966FF6">
        <w:rPr>
          <w:b/>
        </w:rPr>
        <w:t>Based on my literature results I found that the most common trigger for self-harm was experiencing difficult emotions. Were there any specific emotions you felt prior to self-harm urges?</w:t>
      </w:r>
    </w:p>
    <w:p w14:paraId="2C15B623" w14:textId="77777777" w:rsidR="00ED6D83" w:rsidRPr="00966FF6" w:rsidRDefault="00ED6D83" w:rsidP="00ED6D83">
      <w:pPr>
        <w:pStyle w:val="ListParagraph"/>
        <w:numPr>
          <w:ilvl w:val="0"/>
          <w:numId w:val="31"/>
        </w:numPr>
        <w:tabs>
          <w:tab w:val="left" w:pos="1418"/>
        </w:tabs>
        <w:spacing w:before="0" w:after="160" w:line="259" w:lineRule="auto"/>
        <w:ind w:left="1276" w:hanging="283"/>
        <w:rPr>
          <w:b/>
        </w:rPr>
      </w:pPr>
      <w:r w:rsidRPr="00966FF6">
        <w:rPr>
          <w:b/>
        </w:rPr>
        <w:t xml:space="preserve"> Loneliness and isolation</w:t>
      </w:r>
    </w:p>
    <w:p w14:paraId="57F91B0E" w14:textId="77777777" w:rsidR="00ED6D83" w:rsidRPr="00966FF6" w:rsidRDefault="00ED6D83" w:rsidP="00966FF6">
      <w:pPr>
        <w:tabs>
          <w:tab w:val="left" w:pos="1418"/>
        </w:tabs>
        <w:ind w:left="919"/>
        <w:rPr>
          <w:rFonts w:cs="Times New Roman"/>
          <w:b/>
        </w:rPr>
      </w:pPr>
    </w:p>
    <w:p w14:paraId="0A8FC6B9" w14:textId="77777777" w:rsidR="00ED6D83" w:rsidRPr="00966FF6" w:rsidRDefault="00ED6D83" w:rsidP="00ED6D83">
      <w:pPr>
        <w:pStyle w:val="ListParagraph"/>
        <w:numPr>
          <w:ilvl w:val="0"/>
          <w:numId w:val="24"/>
        </w:numPr>
        <w:spacing w:before="0" w:after="160" w:line="259" w:lineRule="auto"/>
        <w:rPr>
          <w:b/>
        </w:rPr>
      </w:pPr>
      <w:r w:rsidRPr="00966FF6">
        <w:rPr>
          <w:b/>
        </w:rPr>
        <w:t xml:space="preserve">One of the major risk factors for self-harm as reported particularly by the academic literature was being exposed to the self-harm </w:t>
      </w:r>
      <w:proofErr w:type="spellStart"/>
      <w:r w:rsidRPr="00966FF6">
        <w:rPr>
          <w:b/>
        </w:rPr>
        <w:t>behaviours</w:t>
      </w:r>
      <w:proofErr w:type="spellEnd"/>
      <w:r w:rsidRPr="00966FF6">
        <w:rPr>
          <w:b/>
        </w:rPr>
        <w:t xml:space="preserve"> of family and friends. Do you know others in your family or friendship groups that have self-harmed? </w:t>
      </w:r>
    </w:p>
    <w:p w14:paraId="48C76A7E" w14:textId="77777777" w:rsidR="00ED6D83" w:rsidRPr="00966FF6" w:rsidRDefault="00ED6D83" w:rsidP="00ED6D83">
      <w:pPr>
        <w:pStyle w:val="ListParagraph"/>
        <w:numPr>
          <w:ilvl w:val="0"/>
          <w:numId w:val="32"/>
        </w:numPr>
        <w:spacing w:before="0" w:after="160" w:line="259" w:lineRule="auto"/>
        <w:ind w:left="1276" w:hanging="283"/>
        <w:rPr>
          <w:b/>
        </w:rPr>
      </w:pPr>
      <w:r w:rsidRPr="00966FF6">
        <w:rPr>
          <w:b/>
        </w:rPr>
        <w:t xml:space="preserve">Did knowing or hearing about or witnessing their self-harm </w:t>
      </w:r>
      <w:proofErr w:type="spellStart"/>
      <w:r w:rsidRPr="00966FF6">
        <w:rPr>
          <w:b/>
        </w:rPr>
        <w:t>behaviour</w:t>
      </w:r>
      <w:proofErr w:type="spellEnd"/>
      <w:r w:rsidRPr="00966FF6">
        <w:rPr>
          <w:b/>
        </w:rPr>
        <w:t xml:space="preserve"> result in you feeling the need to self-harm? </w:t>
      </w:r>
    </w:p>
    <w:p w14:paraId="254D41F6" w14:textId="77777777" w:rsidR="00ED6D83" w:rsidRPr="00966FF6" w:rsidRDefault="00ED6D83" w:rsidP="00ED6D83">
      <w:pPr>
        <w:pStyle w:val="ListParagraph"/>
        <w:numPr>
          <w:ilvl w:val="0"/>
          <w:numId w:val="32"/>
        </w:numPr>
        <w:spacing w:before="0" w:after="160" w:line="259" w:lineRule="auto"/>
        <w:ind w:left="1276" w:hanging="283"/>
        <w:rPr>
          <w:b/>
        </w:rPr>
      </w:pPr>
      <w:r w:rsidRPr="00966FF6">
        <w:rPr>
          <w:b/>
        </w:rPr>
        <w:t>Were you exposed to self-harm through any other means that you found triggering?</w:t>
      </w:r>
    </w:p>
    <w:p w14:paraId="1FE83A35" w14:textId="77777777" w:rsidR="00ED6D83" w:rsidRPr="00966FF6" w:rsidRDefault="00ED6D83" w:rsidP="00ED6D83">
      <w:pPr>
        <w:pStyle w:val="ListParagraph"/>
        <w:numPr>
          <w:ilvl w:val="0"/>
          <w:numId w:val="32"/>
        </w:numPr>
        <w:spacing w:before="0" w:after="160" w:line="259" w:lineRule="auto"/>
        <w:ind w:left="1276" w:hanging="283"/>
        <w:rPr>
          <w:b/>
        </w:rPr>
      </w:pPr>
      <w:r w:rsidRPr="00966FF6">
        <w:rPr>
          <w:b/>
        </w:rPr>
        <w:t>Internet (pro-self-harm websites), movies, magazines</w:t>
      </w:r>
    </w:p>
    <w:p w14:paraId="2B0DD3CE" w14:textId="77777777" w:rsidR="00ED6D83" w:rsidRPr="00966FF6" w:rsidRDefault="00ED6D83" w:rsidP="00966FF6">
      <w:pPr>
        <w:ind w:left="723"/>
        <w:rPr>
          <w:rFonts w:cs="Times New Roman"/>
          <w:b/>
        </w:rPr>
      </w:pPr>
    </w:p>
    <w:p w14:paraId="4C83436D" w14:textId="77777777" w:rsidR="00ED6D83" w:rsidRPr="00966FF6" w:rsidRDefault="00ED6D83" w:rsidP="00ED6D83">
      <w:pPr>
        <w:pStyle w:val="ListParagraph"/>
        <w:numPr>
          <w:ilvl w:val="0"/>
          <w:numId w:val="24"/>
        </w:numPr>
        <w:spacing w:before="0" w:after="160" w:line="259" w:lineRule="auto"/>
        <w:rPr>
          <w:b/>
        </w:rPr>
      </w:pPr>
      <w:r w:rsidRPr="00966FF6">
        <w:rPr>
          <w:b/>
        </w:rPr>
        <w:t>A proposed risk factor for self-harm is the use of alcohol or drugs. I just wanted to clarify how you would expect to find or perhaps did find the use of alcohol or drugs to be triggering? Or possibly make you more vulnerable to self-harm?</w:t>
      </w:r>
    </w:p>
    <w:p w14:paraId="62BE9246" w14:textId="77777777" w:rsidR="00ED6D83" w:rsidRPr="00966FF6" w:rsidRDefault="00ED6D83" w:rsidP="00ED6D83">
      <w:pPr>
        <w:pStyle w:val="ListParagraph"/>
        <w:numPr>
          <w:ilvl w:val="0"/>
          <w:numId w:val="33"/>
        </w:numPr>
        <w:spacing w:before="0" w:after="160" w:line="259" w:lineRule="auto"/>
        <w:ind w:left="1276" w:hanging="283"/>
        <w:rPr>
          <w:b/>
        </w:rPr>
      </w:pPr>
      <w:r w:rsidRPr="00966FF6">
        <w:rPr>
          <w:b/>
        </w:rPr>
        <w:t>During the use of alcohol and/or drugs; after the use- coming down from high or hungover?</w:t>
      </w:r>
    </w:p>
    <w:p w14:paraId="43FE73ED" w14:textId="77777777" w:rsidR="00ED6D83" w:rsidRPr="00966FF6" w:rsidRDefault="00ED6D83" w:rsidP="00ED6D83">
      <w:pPr>
        <w:pStyle w:val="ListParagraph"/>
        <w:numPr>
          <w:ilvl w:val="0"/>
          <w:numId w:val="33"/>
        </w:numPr>
        <w:spacing w:before="0" w:after="160" w:line="259" w:lineRule="auto"/>
        <w:ind w:left="1276" w:hanging="283"/>
        <w:rPr>
          <w:b/>
        </w:rPr>
      </w:pPr>
      <w:r w:rsidRPr="00966FF6">
        <w:rPr>
          <w:b/>
        </w:rPr>
        <w:t xml:space="preserve">Were there any specific emotions involved? (regret, shame, disgust) </w:t>
      </w:r>
    </w:p>
    <w:p w14:paraId="13B2258A" w14:textId="77777777" w:rsidR="00ED6D83" w:rsidRPr="00966FF6" w:rsidRDefault="00ED6D83" w:rsidP="00966FF6">
      <w:pPr>
        <w:ind w:left="1077"/>
        <w:rPr>
          <w:rFonts w:cs="Times New Roman"/>
          <w:b/>
        </w:rPr>
      </w:pPr>
    </w:p>
    <w:p w14:paraId="3456DBD3" w14:textId="77777777" w:rsidR="00ED6D83" w:rsidRPr="00966FF6" w:rsidRDefault="00ED6D83" w:rsidP="00ED6D83">
      <w:pPr>
        <w:pStyle w:val="ListParagraph"/>
        <w:numPr>
          <w:ilvl w:val="0"/>
          <w:numId w:val="24"/>
        </w:numPr>
        <w:spacing w:before="0" w:after="160" w:line="259" w:lineRule="auto"/>
        <w:rPr>
          <w:b/>
        </w:rPr>
      </w:pPr>
      <w:r w:rsidRPr="00966FF6">
        <w:rPr>
          <w:b/>
        </w:rPr>
        <w:t xml:space="preserve">In your opinion/experience what kind of content would you imagine being triggering in an online environment? </w:t>
      </w:r>
    </w:p>
    <w:p w14:paraId="033C0C71" w14:textId="77777777" w:rsidR="00ED6D83" w:rsidRPr="00966FF6" w:rsidRDefault="00ED6D83" w:rsidP="00ED6D83">
      <w:pPr>
        <w:pStyle w:val="ListParagraph"/>
        <w:numPr>
          <w:ilvl w:val="0"/>
          <w:numId w:val="34"/>
        </w:numPr>
        <w:spacing w:before="0" w:after="160" w:line="259" w:lineRule="auto"/>
        <w:ind w:left="1276" w:hanging="283"/>
        <w:rPr>
          <w:b/>
        </w:rPr>
      </w:pPr>
      <w:r w:rsidRPr="00966FF6">
        <w:rPr>
          <w:b/>
        </w:rPr>
        <w:t>Images, details about methods of self-harm, blood flow</w:t>
      </w:r>
    </w:p>
    <w:p w14:paraId="31B5F5E9" w14:textId="77777777" w:rsidR="00ED6D83" w:rsidRPr="00966FF6" w:rsidRDefault="00ED6D83" w:rsidP="00ED6D83">
      <w:pPr>
        <w:pStyle w:val="ListParagraph"/>
        <w:numPr>
          <w:ilvl w:val="0"/>
          <w:numId w:val="34"/>
        </w:numPr>
        <w:spacing w:before="0" w:after="160" w:line="259" w:lineRule="auto"/>
        <w:ind w:left="1276" w:hanging="283"/>
        <w:rPr>
          <w:b/>
        </w:rPr>
      </w:pPr>
      <w:r w:rsidRPr="00966FF6">
        <w:rPr>
          <w:b/>
        </w:rPr>
        <w:t>Differences between different platforms/websites- most/least helpful</w:t>
      </w:r>
    </w:p>
    <w:p w14:paraId="2CA7C197" w14:textId="77777777" w:rsidR="00ED6D83" w:rsidRPr="00966FF6" w:rsidRDefault="00ED6D83" w:rsidP="00ED6D83">
      <w:pPr>
        <w:pStyle w:val="ListParagraph"/>
        <w:numPr>
          <w:ilvl w:val="0"/>
          <w:numId w:val="34"/>
        </w:numPr>
        <w:spacing w:before="0" w:after="160" w:line="259" w:lineRule="auto"/>
        <w:ind w:left="1276" w:hanging="283"/>
        <w:rPr>
          <w:b/>
        </w:rPr>
      </w:pPr>
      <w:r w:rsidRPr="00966FF6">
        <w:rPr>
          <w:b/>
        </w:rPr>
        <w:t xml:space="preserve">What influences whether previously helpful content becomes triggering in specific circumstances (emotions/moods)? </w:t>
      </w:r>
    </w:p>
    <w:p w14:paraId="3B63F7DC" w14:textId="77777777" w:rsidR="00D949E3" w:rsidRPr="00966FF6" w:rsidRDefault="00D949E3" w:rsidP="00ED6D83">
      <w:pPr>
        <w:rPr>
          <w:rFonts w:cs="Times New Roman"/>
        </w:rPr>
      </w:pPr>
    </w:p>
    <w:p w14:paraId="14870558" w14:textId="212FA1EE" w:rsidR="00ED6D83" w:rsidRPr="00966FF6" w:rsidRDefault="00D949E3" w:rsidP="00ED6D83">
      <w:pPr>
        <w:rPr>
          <w:rFonts w:cs="Times New Roman"/>
          <w:b/>
        </w:rPr>
      </w:pPr>
      <w:r w:rsidRPr="00966FF6">
        <w:rPr>
          <w:rFonts w:cs="Times New Roman"/>
          <w:b/>
        </w:rPr>
        <w:t>Helpful strategies to mitigate the urge to self-harm</w:t>
      </w:r>
    </w:p>
    <w:p w14:paraId="1AE4C7C7" w14:textId="77777777" w:rsidR="00ED6D83" w:rsidRPr="00966FF6" w:rsidRDefault="00ED6D83" w:rsidP="00ED6D83">
      <w:pPr>
        <w:pStyle w:val="ListParagraph"/>
        <w:numPr>
          <w:ilvl w:val="0"/>
          <w:numId w:val="23"/>
        </w:numPr>
        <w:spacing w:before="0" w:after="160" w:line="259" w:lineRule="auto"/>
        <w:rPr>
          <w:b/>
        </w:rPr>
      </w:pPr>
      <w:r w:rsidRPr="00966FF6">
        <w:rPr>
          <w:b/>
        </w:rPr>
        <w:t xml:space="preserve">What strategies have you found helpful in the moment to reduce the need to engage self-harm or effectively replaced to role of self-harm for you? </w:t>
      </w:r>
    </w:p>
    <w:p w14:paraId="4AA31C2C" w14:textId="7D873A9D" w:rsidR="00ED6D83" w:rsidRPr="00966FF6" w:rsidRDefault="00ED6D83" w:rsidP="00ED6D83">
      <w:pPr>
        <w:pStyle w:val="ListParagraph"/>
        <w:numPr>
          <w:ilvl w:val="0"/>
          <w:numId w:val="27"/>
        </w:numPr>
        <w:spacing w:before="0" w:after="160" w:line="259" w:lineRule="auto"/>
        <w:rPr>
          <w:b/>
        </w:rPr>
      </w:pPr>
      <w:r w:rsidRPr="00966FF6">
        <w:rPr>
          <w:b/>
        </w:rPr>
        <w:t>Writing in a journal, ice cube, rubber band, shower, music, exercise, calling friend (unrelated), strong tast</w:t>
      </w:r>
      <w:bookmarkStart w:id="0" w:name="_GoBack"/>
      <w:bookmarkEnd w:id="0"/>
      <w:r w:rsidRPr="00966FF6">
        <w:rPr>
          <w:b/>
        </w:rPr>
        <w:t>e, red pen, punching pillow. Activity: Post it notes</w:t>
      </w:r>
    </w:p>
    <w:p w14:paraId="6E7CA623" w14:textId="77777777" w:rsidR="00ED6D83" w:rsidRPr="00966FF6" w:rsidRDefault="00ED6D83" w:rsidP="00ED6D83">
      <w:pPr>
        <w:pStyle w:val="ListParagraph"/>
        <w:numPr>
          <w:ilvl w:val="0"/>
          <w:numId w:val="27"/>
        </w:numPr>
        <w:spacing w:before="0" w:after="160" w:line="259" w:lineRule="auto"/>
        <w:rPr>
          <w:b/>
        </w:rPr>
      </w:pPr>
      <w:r w:rsidRPr="00966FF6">
        <w:rPr>
          <w:b/>
        </w:rPr>
        <w:lastRenderedPageBreak/>
        <w:t>What function it served for you (distract, soothe, express)</w:t>
      </w:r>
    </w:p>
    <w:p w14:paraId="3EFE8AF8" w14:textId="77777777" w:rsidR="00ED6D83" w:rsidRPr="00966FF6" w:rsidRDefault="00ED6D83" w:rsidP="00966FF6">
      <w:pPr>
        <w:ind w:left="1077"/>
        <w:rPr>
          <w:rFonts w:cs="Times New Roman"/>
          <w:b/>
        </w:rPr>
      </w:pPr>
    </w:p>
    <w:p w14:paraId="4626287B" w14:textId="77777777" w:rsidR="00ED6D83" w:rsidRPr="00966FF6" w:rsidRDefault="00ED6D83" w:rsidP="00ED6D83">
      <w:pPr>
        <w:pStyle w:val="ListParagraph"/>
        <w:numPr>
          <w:ilvl w:val="0"/>
          <w:numId w:val="23"/>
        </w:numPr>
        <w:spacing w:before="0" w:after="160" w:line="259" w:lineRule="auto"/>
        <w:rPr>
          <w:b/>
        </w:rPr>
      </w:pPr>
      <w:r w:rsidRPr="00966FF6">
        <w:rPr>
          <w:b/>
        </w:rPr>
        <w:t>What has been your experience or do you have any thoughts on the possible helpful role of family and friends when there is an urge to self-harm?</w:t>
      </w:r>
    </w:p>
    <w:p w14:paraId="3174D8CF" w14:textId="77777777" w:rsidR="00ED6D83" w:rsidRPr="00966FF6" w:rsidRDefault="00ED6D83" w:rsidP="00ED6D83">
      <w:pPr>
        <w:pStyle w:val="ListParagraph"/>
        <w:numPr>
          <w:ilvl w:val="0"/>
          <w:numId w:val="25"/>
        </w:numPr>
        <w:spacing w:before="0" w:after="160" w:line="259" w:lineRule="auto"/>
        <w:rPr>
          <w:b/>
        </w:rPr>
      </w:pPr>
      <w:r w:rsidRPr="00966FF6">
        <w:rPr>
          <w:b/>
        </w:rPr>
        <w:t xml:space="preserve">would you use family and friends </w:t>
      </w:r>
    </w:p>
    <w:p w14:paraId="6AAE5829" w14:textId="77777777" w:rsidR="00ED6D83" w:rsidRPr="00966FF6" w:rsidRDefault="00ED6D83" w:rsidP="00ED6D83">
      <w:pPr>
        <w:pStyle w:val="ListParagraph"/>
        <w:numPr>
          <w:ilvl w:val="0"/>
          <w:numId w:val="25"/>
        </w:numPr>
        <w:spacing w:before="0" w:after="160" w:line="259" w:lineRule="auto"/>
        <w:rPr>
          <w:b/>
        </w:rPr>
      </w:pPr>
      <w:r w:rsidRPr="00966FF6">
        <w:rPr>
          <w:b/>
        </w:rPr>
        <w:t>what would be an acceptable way to engage their help</w:t>
      </w:r>
    </w:p>
    <w:p w14:paraId="3D790A5E" w14:textId="77777777" w:rsidR="00ED6D83" w:rsidRPr="00966FF6" w:rsidRDefault="00ED6D83" w:rsidP="00ED6D83">
      <w:pPr>
        <w:pStyle w:val="ListParagraph"/>
        <w:numPr>
          <w:ilvl w:val="0"/>
          <w:numId w:val="25"/>
        </w:numPr>
        <w:spacing w:before="0" w:after="160" w:line="259" w:lineRule="auto"/>
        <w:rPr>
          <w:b/>
        </w:rPr>
      </w:pPr>
      <w:r w:rsidRPr="00966FF6">
        <w:rPr>
          <w:b/>
        </w:rPr>
        <w:t>Is this something that can be used online</w:t>
      </w:r>
    </w:p>
    <w:p w14:paraId="678F7A15" w14:textId="77777777" w:rsidR="00ED6D83" w:rsidRPr="00966FF6" w:rsidRDefault="00ED6D83" w:rsidP="00966FF6">
      <w:pPr>
        <w:ind w:left="1077"/>
        <w:rPr>
          <w:rFonts w:cs="Times New Roman"/>
          <w:b/>
        </w:rPr>
      </w:pPr>
    </w:p>
    <w:p w14:paraId="064B71D7" w14:textId="77777777" w:rsidR="00ED6D83" w:rsidRPr="00966FF6" w:rsidRDefault="00ED6D83" w:rsidP="00ED6D83">
      <w:pPr>
        <w:pStyle w:val="ListParagraph"/>
        <w:numPr>
          <w:ilvl w:val="0"/>
          <w:numId w:val="23"/>
        </w:numPr>
        <w:spacing w:before="0" w:after="160" w:line="259" w:lineRule="auto"/>
        <w:rPr>
          <w:b/>
        </w:rPr>
      </w:pPr>
      <w:r w:rsidRPr="00966FF6">
        <w:rPr>
          <w:b/>
          <w:color w:val="000000"/>
        </w:rPr>
        <w:t>Literature has highlighted the importance of having support from others and a sense of connection with other people. What ways have you found to be effective to help you feel connected with and supported by others?</w:t>
      </w:r>
    </w:p>
    <w:p w14:paraId="1977CCDD" w14:textId="77777777" w:rsidR="00ED6D83" w:rsidRPr="00966FF6" w:rsidRDefault="00ED6D83" w:rsidP="00ED6D83">
      <w:pPr>
        <w:pStyle w:val="ListParagraph"/>
        <w:numPr>
          <w:ilvl w:val="0"/>
          <w:numId w:val="26"/>
        </w:numPr>
        <w:spacing w:before="0" w:after="160" w:line="259" w:lineRule="auto"/>
        <w:rPr>
          <w:b/>
          <w:color w:val="000000"/>
        </w:rPr>
      </w:pPr>
      <w:r w:rsidRPr="00966FF6">
        <w:rPr>
          <w:b/>
          <w:color w:val="000000"/>
        </w:rPr>
        <w:t>specifically are there online ways to achieve this</w:t>
      </w:r>
    </w:p>
    <w:p w14:paraId="23FAEA8B" w14:textId="77777777" w:rsidR="00ED6D83" w:rsidRPr="00966FF6" w:rsidRDefault="00ED6D83" w:rsidP="00ED6D83">
      <w:pPr>
        <w:pStyle w:val="ListParagraph"/>
        <w:numPr>
          <w:ilvl w:val="0"/>
          <w:numId w:val="26"/>
        </w:numPr>
        <w:spacing w:before="0" w:after="160" w:line="259" w:lineRule="auto"/>
        <w:rPr>
          <w:b/>
          <w:color w:val="000000"/>
        </w:rPr>
      </w:pPr>
      <w:r w:rsidRPr="00966FF6">
        <w:rPr>
          <w:b/>
          <w:color w:val="000000"/>
        </w:rPr>
        <w:t>chat rooms, blogs, social media</w:t>
      </w:r>
    </w:p>
    <w:p w14:paraId="6C048912" w14:textId="77777777" w:rsidR="00ED6D83" w:rsidRPr="00966FF6" w:rsidRDefault="00ED6D83" w:rsidP="00ED6D83">
      <w:pPr>
        <w:pStyle w:val="ListParagraph"/>
        <w:numPr>
          <w:ilvl w:val="0"/>
          <w:numId w:val="26"/>
        </w:numPr>
        <w:spacing w:before="0" w:after="160" w:line="259" w:lineRule="auto"/>
        <w:rPr>
          <w:b/>
        </w:rPr>
      </w:pPr>
      <w:r w:rsidRPr="00966FF6">
        <w:rPr>
          <w:b/>
          <w:color w:val="000000"/>
        </w:rPr>
        <w:t>Time when you have sought support and connection online and this has not helped? (Judgement, fix it mentality)</w:t>
      </w:r>
    </w:p>
    <w:p w14:paraId="050B68AF" w14:textId="77777777" w:rsidR="00ED6D83" w:rsidRPr="00966FF6" w:rsidRDefault="00ED6D83" w:rsidP="00ED6D83">
      <w:pPr>
        <w:pStyle w:val="ListParagraph"/>
        <w:numPr>
          <w:ilvl w:val="0"/>
          <w:numId w:val="26"/>
        </w:numPr>
        <w:spacing w:before="0" w:after="160" w:line="259" w:lineRule="auto"/>
        <w:rPr>
          <w:b/>
        </w:rPr>
      </w:pPr>
      <w:r w:rsidRPr="00966FF6">
        <w:rPr>
          <w:b/>
        </w:rPr>
        <w:t>What would be an acceptable way to communicate</w:t>
      </w:r>
    </w:p>
    <w:p w14:paraId="21BBBFD8" w14:textId="77777777" w:rsidR="00ED6D83" w:rsidRPr="00966FF6" w:rsidRDefault="00ED6D83" w:rsidP="00966FF6">
      <w:pPr>
        <w:ind w:left="1077"/>
        <w:rPr>
          <w:rFonts w:cs="Times New Roman"/>
          <w:b/>
        </w:rPr>
      </w:pPr>
    </w:p>
    <w:p w14:paraId="3ABB72C6" w14:textId="77777777" w:rsidR="00ED6D83" w:rsidRPr="00966FF6" w:rsidRDefault="00ED6D83" w:rsidP="00ED6D83">
      <w:pPr>
        <w:pStyle w:val="ListParagraph"/>
        <w:numPr>
          <w:ilvl w:val="0"/>
          <w:numId w:val="23"/>
        </w:numPr>
        <w:spacing w:before="0" w:after="160" w:line="259" w:lineRule="auto"/>
        <w:rPr>
          <w:b/>
        </w:rPr>
      </w:pPr>
      <w:r w:rsidRPr="00966FF6">
        <w:rPr>
          <w:b/>
        </w:rPr>
        <w:t>There are over 70 different strategies that were reported to be useful in the online information.  In your experience what would be the most effective way to communicate these strategies? Either broad concept or very specific actions? For example exercise or specifically vigorous work out, yoga, walking etc. and what form i.e. activity diary, safety, monitoring</w:t>
      </w:r>
    </w:p>
    <w:p w14:paraId="54EE0A0D" w14:textId="77777777" w:rsidR="00ED6D83" w:rsidRPr="00966FF6" w:rsidRDefault="00ED6D83" w:rsidP="00ED6D83">
      <w:pPr>
        <w:pStyle w:val="ListParagraph"/>
        <w:numPr>
          <w:ilvl w:val="0"/>
          <w:numId w:val="28"/>
        </w:numPr>
        <w:spacing w:before="0" w:after="160" w:line="259" w:lineRule="auto"/>
        <w:rPr>
          <w:b/>
        </w:rPr>
      </w:pPr>
      <w:r w:rsidRPr="00966FF6">
        <w:rPr>
          <w:b/>
        </w:rPr>
        <w:t>How would you use the information; Safety planning, mood/activity diaries, playlists</w:t>
      </w:r>
    </w:p>
    <w:p w14:paraId="4B047E72" w14:textId="77777777" w:rsidR="00ED6D83" w:rsidRPr="00966FF6" w:rsidRDefault="00ED6D83" w:rsidP="00966FF6">
      <w:pPr>
        <w:ind w:left="723"/>
        <w:rPr>
          <w:rFonts w:cs="Times New Roman"/>
          <w:b/>
        </w:rPr>
      </w:pPr>
    </w:p>
    <w:p w14:paraId="0673C092" w14:textId="77777777" w:rsidR="00ED6D83" w:rsidRPr="00966FF6" w:rsidRDefault="00ED6D83" w:rsidP="00ED6D83">
      <w:pPr>
        <w:pStyle w:val="ListParagraph"/>
        <w:numPr>
          <w:ilvl w:val="0"/>
          <w:numId w:val="23"/>
        </w:numPr>
        <w:spacing w:before="0" w:after="160" w:line="259" w:lineRule="auto"/>
        <w:rPr>
          <w:b/>
        </w:rPr>
      </w:pPr>
      <w:r w:rsidRPr="00966FF6">
        <w:rPr>
          <w:b/>
        </w:rPr>
        <w:t>A strategy commonly explored in therapy is using mindfulness techniques to reduce and manage overwhelming emotions? Have you experienced this to helpful and what other ways you have been able to cope with overwhelming emotions instead of using self-harm?</w:t>
      </w:r>
    </w:p>
    <w:p w14:paraId="5F864F66" w14:textId="77777777" w:rsidR="00ED6D83" w:rsidRPr="00966FF6" w:rsidRDefault="00ED6D83" w:rsidP="00ED6D83">
      <w:pPr>
        <w:pStyle w:val="ListParagraph"/>
        <w:numPr>
          <w:ilvl w:val="0"/>
          <w:numId w:val="29"/>
        </w:numPr>
        <w:spacing w:before="0" w:after="160" w:line="259" w:lineRule="auto"/>
        <w:rPr>
          <w:b/>
        </w:rPr>
      </w:pPr>
      <w:r w:rsidRPr="00966FF6">
        <w:rPr>
          <w:b/>
        </w:rPr>
        <w:t>positive activities, opposite actions, meditation, breathing</w:t>
      </w:r>
    </w:p>
    <w:p w14:paraId="3EA0DC7D" w14:textId="77777777" w:rsidR="00ED6D83" w:rsidRPr="00966FF6" w:rsidRDefault="00ED6D83" w:rsidP="00966FF6">
      <w:pPr>
        <w:ind w:left="1080"/>
        <w:rPr>
          <w:rFonts w:cs="Times New Roman"/>
          <w:b/>
        </w:rPr>
      </w:pPr>
    </w:p>
    <w:p w14:paraId="3C37787C" w14:textId="77777777" w:rsidR="00ED6D83" w:rsidRPr="00966FF6" w:rsidRDefault="00ED6D83" w:rsidP="00ED6D83">
      <w:pPr>
        <w:pStyle w:val="ListParagraph"/>
        <w:numPr>
          <w:ilvl w:val="0"/>
          <w:numId w:val="23"/>
        </w:numPr>
        <w:spacing w:before="0" w:after="160" w:line="259" w:lineRule="auto"/>
        <w:rPr>
          <w:b/>
        </w:rPr>
      </w:pPr>
      <w:r w:rsidRPr="00966FF6">
        <w:rPr>
          <w:b/>
        </w:rPr>
        <w:t>Do you have any activities you can share that you do online and are positive for you in general?</w:t>
      </w:r>
    </w:p>
    <w:p w14:paraId="3715F50E" w14:textId="77777777" w:rsidR="00ED6D83" w:rsidRPr="00966FF6" w:rsidRDefault="00ED6D83" w:rsidP="00ED6D83">
      <w:pPr>
        <w:rPr>
          <w:rFonts w:cs="Times New Roman"/>
        </w:rPr>
      </w:pPr>
    </w:p>
    <w:p w14:paraId="34A728FA" w14:textId="77777777" w:rsidR="00ED6D83" w:rsidRPr="00966FF6" w:rsidRDefault="00ED6D83" w:rsidP="006B2D5B">
      <w:pPr>
        <w:rPr>
          <w:rFonts w:cs="Times New Roman"/>
          <w:szCs w:val="24"/>
        </w:rPr>
      </w:pPr>
    </w:p>
    <w:sectPr w:rsidR="00ED6D83" w:rsidRPr="00966FF6" w:rsidSect="00C959FB">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4BDF04" w14:textId="77777777" w:rsidR="00270536" w:rsidRDefault="00270536" w:rsidP="00117666">
      <w:pPr>
        <w:spacing w:after="0"/>
      </w:pPr>
      <w:r>
        <w:separator/>
      </w:r>
    </w:p>
  </w:endnote>
  <w:endnote w:type="continuationSeparator" w:id="0">
    <w:p w14:paraId="15B0018E" w14:textId="77777777" w:rsidR="00270536" w:rsidRDefault="002705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7777777" w:rsidR="0040549C" w:rsidRPr="00577C4C" w:rsidRDefault="0040549C">
    <w:pPr>
      <w:pStyle w:val="Footer"/>
      <w:rPr>
        <w:color w:val="C00000"/>
        <w:szCs w:val="24"/>
      </w:rPr>
    </w:pPr>
    <w:r w:rsidRPr="00577C4C">
      <w:rPr>
        <w:noProof/>
        <w:color w:val="C00000"/>
        <w:szCs w:val="24"/>
        <w:lang w:val="en-AU" w:eastAsia="en-AU"/>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F7A4357" w:rsidR="0040549C" w:rsidRPr="00E9561B" w:rsidRDefault="0040549C">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F7A4357" w:rsidR="0040549C" w:rsidRPr="00E9561B" w:rsidRDefault="0040549C">
                    <w:pPr>
                      <w:rPr>
                        <w:color w:val="C00000"/>
                      </w:rPr>
                    </w:pPr>
                  </w:p>
                </w:txbxContent>
              </v:textbox>
            </v:shape>
          </w:pict>
        </mc:Fallback>
      </mc:AlternateContent>
    </w:r>
    <w:r>
      <w:rPr>
        <w:noProof/>
        <w:lang w:val="en-AU" w:eastAsia="en-AU"/>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3B9E4D55" w:rsidR="0040549C" w:rsidRPr="00577C4C" w:rsidRDefault="0040549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4F4E">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BYc6Qi3AAAAAkBAAAPAAAA&#10;ZHJzL2Rvd25yZXYueG1sTI/BTsMwEETvSPyDtUhcEHWaSgGlcSpUlHPVlA9w422SYq+j2GnC37Nw&#10;gctIq9HMzit2i7PihmPoPSlYrxIQSI03PbUKPk7V8yuIEDUZbT2hgi8MsCvv7wqdGz/TEW91bAWX&#10;UMi1gi7GIZcyNB06HVZ+QGLv4kenI59jK82oZy53VqZJkkmne+IPnR5w32HzWU9OgU/nJ3us19X+&#10;MF+r5DDhqQ6o1OPD8r5leduCiLjEvwT8MPB+KHnY2U9kgrAKmCb+Knvp5iUDcVaQpRuQZSH/E5Tf&#10;AAAA//8DAFBLAQItABQABgAIAAAAIQC2gziS/gAAAOEBAAATAAAAAAAAAAAAAAAAAAAAAABbQ29u&#10;dGVudF9UeXBlc10ueG1sUEsBAi0AFAAGAAgAAAAhADj9If/WAAAAlAEAAAsAAAAAAAAAAAAAAAAA&#10;LwEAAF9yZWxzLy5yZWxzUEsBAi0AFAAGAAgAAAAhAMjG5lo1AgAAZgQAAA4AAAAAAAAAAAAAAAAA&#10;LgIAAGRycy9lMm9Eb2MueG1sUEsBAi0AFAAGAAgAAAAhAFhzpCLcAAAACQEAAA8AAAAAAAAAAAAA&#10;AAAAjwQAAGRycy9kb3ducmV2LnhtbFBLBQYAAAAABAAEAPMAAACYBQAAAAA=&#10;" filled="f" stroked="f" strokeweight=".5pt">
              <v:textbox style="mso-fit-shape-to-text:t">
                <w:txbxContent>
                  <w:p w14:paraId="214951C5" w14:textId="3B9E4D55" w:rsidR="0040549C" w:rsidRPr="00577C4C" w:rsidRDefault="0040549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4F4E">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40549C" w:rsidRPr="00577C4C" w:rsidRDefault="0040549C">
    <w:pPr>
      <w:pStyle w:val="Foote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C770898" w:rsidR="0040549C" w:rsidRPr="00577C4C" w:rsidRDefault="0040549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4F4E">
                            <w:rPr>
                              <w:noProof/>
                              <w:color w:val="000000" w:themeColor="text1"/>
                              <w:sz w:val="22"/>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BYc6Qi3AAAAAkBAAAP&#10;AAAAZHJzL2Rvd25yZXYueG1sTI/BTsMwEETvSPyDtUhcEHWaSgGlcSpUlHPVlA9w422SYq+j2GnC&#10;37NwgctIq9HMzit2i7PihmPoPSlYrxIQSI03PbUKPk7V8yuIEDUZbT2hgi8MsCvv7wqdGz/TEW91&#10;bAWXUMi1gi7GIZcyNB06HVZ+QGLv4kenI59jK82oZy53VqZJkkmne+IPnR5w32HzWU9OgU/nJ3us&#10;19X+MF+r5DDhqQ6o1OPD8r5leduCiLjEvwT8MPB+KHnY2U9kgrAKmCb+Knvp5iUDcVaQpRuQZSH/&#10;E5TfAAAA//8DAFBLAQItABQABgAIAAAAIQC2gziS/gAAAOEBAAATAAAAAAAAAAAAAAAAAAAAAABb&#10;Q29udGVudF9UeXBlc10ueG1sUEsBAi0AFAAGAAgAAAAhADj9If/WAAAAlAEAAAsAAAAAAAAAAAAA&#10;AAAALwEAAF9yZWxzLy5yZWxzUEsBAi0AFAAGAAgAAAAhAJp40gM4AgAAaAQAAA4AAAAAAAAAAAAA&#10;AAAALgIAAGRycy9lMm9Eb2MueG1sUEsBAi0AFAAGAAgAAAAhAFhzpCLcAAAACQEAAA8AAAAAAAAA&#10;AAAAAAAAkgQAAGRycy9kb3ducmV2LnhtbFBLBQYAAAAABAAEAPMAAACbBQAAAAA=&#10;" filled="f" stroked="f" strokeweight=".5pt">
              <v:textbox style="mso-fit-shape-to-text:t">
                <w:txbxContent>
                  <w:p w14:paraId="74D070C5" w14:textId="1C770898" w:rsidR="0040549C" w:rsidRPr="00577C4C" w:rsidRDefault="0040549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4F4E">
                      <w:rPr>
                        <w:noProof/>
                        <w:color w:val="000000" w:themeColor="text1"/>
                        <w:sz w:val="22"/>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8ED04D" w14:textId="77777777" w:rsidR="00270536" w:rsidRDefault="00270536" w:rsidP="00117666">
      <w:pPr>
        <w:spacing w:after="0"/>
      </w:pPr>
      <w:r>
        <w:separator/>
      </w:r>
    </w:p>
  </w:footnote>
  <w:footnote w:type="continuationSeparator" w:id="0">
    <w:p w14:paraId="2FC7C2A1" w14:textId="77777777" w:rsidR="00270536" w:rsidRDefault="002705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77777777" w:rsidR="0040549C" w:rsidRPr="007E3148" w:rsidRDefault="0040549C"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77777777" w:rsidR="0040549C" w:rsidRPr="00A53000" w:rsidRDefault="0040549C"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40549C" w:rsidRDefault="0040549C" w:rsidP="00A53000">
    <w:pPr>
      <w:pStyle w:val="Header"/>
    </w:pPr>
    <w:r w:rsidRPr="005A1D84">
      <w:rPr>
        <w:noProof/>
        <w:color w:val="A6A6A6" w:themeColor="background1" w:themeShade="A6"/>
        <w:lang w:val="en-AU" w:eastAsia="en-AU"/>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1075EC"/>
    <w:multiLevelType w:val="hybridMultilevel"/>
    <w:tmpl w:val="7D3C0E20"/>
    <w:lvl w:ilvl="0" w:tplc="634E2EF2">
      <w:start w:val="1"/>
      <w:numFmt w:val="lowerLetter"/>
      <w:lvlText w:val="%1)"/>
      <w:lvlJc w:val="left"/>
      <w:pPr>
        <w:ind w:left="1440" w:hanging="360"/>
      </w:pPr>
      <w:rPr>
        <w:rFonts w:asciiTheme="minorHAnsi" w:eastAsiaTheme="minorHAnsi" w:hAnsiTheme="minorHAnsi" w:cstheme="minorBidi"/>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0D7902E8"/>
    <w:multiLevelType w:val="hybridMultilevel"/>
    <w:tmpl w:val="62DCF19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CAF14E3"/>
    <w:multiLevelType w:val="hybridMultilevel"/>
    <w:tmpl w:val="E0641204"/>
    <w:lvl w:ilvl="0" w:tplc="0C090017">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4812BD9"/>
    <w:multiLevelType w:val="hybridMultilevel"/>
    <w:tmpl w:val="3C34FB66"/>
    <w:lvl w:ilvl="0" w:tplc="07580992">
      <w:start w:val="1"/>
      <w:numFmt w:val="lowerLetter"/>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02A7CAC"/>
    <w:multiLevelType w:val="multilevel"/>
    <w:tmpl w:val="C6A8CCEA"/>
    <w:numStyleLink w:val="Headings"/>
  </w:abstractNum>
  <w:abstractNum w:abstractNumId="10" w15:restartNumberingAfterBreak="0">
    <w:nsid w:val="321B7CF7"/>
    <w:multiLevelType w:val="hybridMultilevel"/>
    <w:tmpl w:val="E5C07856"/>
    <w:lvl w:ilvl="0" w:tplc="F94A1C5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27D258C"/>
    <w:multiLevelType w:val="hybridMultilevel"/>
    <w:tmpl w:val="3FD64FFA"/>
    <w:lvl w:ilvl="0" w:tplc="BE48630A">
      <w:start w:val="1"/>
      <w:numFmt w:val="lowerLetter"/>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B03C16"/>
    <w:multiLevelType w:val="hybridMultilevel"/>
    <w:tmpl w:val="6D8C28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2E0164"/>
    <w:multiLevelType w:val="hybridMultilevel"/>
    <w:tmpl w:val="5A4A1C6C"/>
    <w:lvl w:ilvl="0" w:tplc="CF220878">
      <w:start w:val="1"/>
      <w:numFmt w:val="lowerLetter"/>
      <w:lvlText w:val="%1)"/>
      <w:lvlJc w:val="left"/>
      <w:pPr>
        <w:ind w:left="1800" w:hanging="360"/>
      </w:pPr>
      <w:rPr>
        <w:rFonts w:hint="default"/>
        <w:i/>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6212DCC"/>
    <w:multiLevelType w:val="hybridMultilevel"/>
    <w:tmpl w:val="48C29796"/>
    <w:lvl w:ilvl="0" w:tplc="D242CDD4">
      <w:start w:val="1"/>
      <w:numFmt w:val="lowerLetter"/>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5912AD6"/>
    <w:multiLevelType w:val="hybridMultilevel"/>
    <w:tmpl w:val="103C0E5E"/>
    <w:lvl w:ilvl="0" w:tplc="DEB0A204">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6871FD"/>
    <w:multiLevelType w:val="hybridMultilevel"/>
    <w:tmpl w:val="C546B88C"/>
    <w:lvl w:ilvl="0" w:tplc="37AE622C">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7" w15:restartNumberingAfterBreak="0">
    <w:nsid w:val="78005FC0"/>
    <w:multiLevelType w:val="hybridMultilevel"/>
    <w:tmpl w:val="02D84F6C"/>
    <w:lvl w:ilvl="0" w:tplc="3E163E0E">
      <w:start w:val="1"/>
      <w:numFmt w:val="lowerLetter"/>
      <w:lvlText w:val="%1."/>
      <w:lvlJc w:val="left"/>
      <w:pPr>
        <w:ind w:left="1440" w:hanging="360"/>
      </w:pPr>
      <w:rPr>
        <w:rFonts w:hint="default"/>
        <w:b/>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8" w15:restartNumberingAfterBreak="0">
    <w:nsid w:val="7CAF0AE9"/>
    <w:multiLevelType w:val="hybridMultilevel"/>
    <w:tmpl w:val="A094E364"/>
    <w:lvl w:ilvl="0" w:tplc="F474A062">
      <w:start w:val="1"/>
      <w:numFmt w:val="lowerLetter"/>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7DBC6F29"/>
    <w:multiLevelType w:val="multilevel"/>
    <w:tmpl w:val="C6A8CCEA"/>
    <w:numStyleLink w:val="Headings"/>
  </w:abstractNum>
  <w:abstractNum w:abstractNumId="3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2"/>
  </w:num>
  <w:num w:numId="3">
    <w:abstractNumId w:val="3"/>
  </w:num>
  <w:num w:numId="4">
    <w:abstractNumId w:val="2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num>
  <w:num w:numId="7">
    <w:abstractNumId w:val="15"/>
  </w:num>
  <w:num w:numId="8">
    <w:abstractNumId w:val="12"/>
  </w:num>
  <w:num w:numId="9">
    <w:abstractNumId w:val="16"/>
  </w:num>
  <w:num w:numId="10">
    <w:abstractNumId w:val="13"/>
  </w:num>
  <w:num w:numId="11">
    <w:abstractNumId w:val="4"/>
  </w:num>
  <w:num w:numId="12">
    <w:abstractNumId w:val="30"/>
  </w:num>
  <w:num w:numId="13">
    <w:abstractNumId w:val="21"/>
  </w:num>
  <w:num w:numId="14">
    <w:abstractNumId w:val="7"/>
  </w:num>
  <w:num w:numId="15">
    <w:abstractNumId w:val="19"/>
  </w:num>
  <w:num w:numId="16">
    <w:abstractNumId w:val="23"/>
  </w:num>
  <w:num w:numId="1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29"/>
  </w:num>
  <w:num w:numId="21">
    <w:abstractNumId w:val="6"/>
  </w:num>
  <w:num w:numId="22">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4"/>
  </w:num>
  <w:num w:numId="24">
    <w:abstractNumId w:val="10"/>
  </w:num>
  <w:num w:numId="25">
    <w:abstractNumId w:val="24"/>
  </w:num>
  <w:num w:numId="26">
    <w:abstractNumId w:val="1"/>
  </w:num>
  <w:num w:numId="27">
    <w:abstractNumId w:val="5"/>
  </w:num>
  <w:num w:numId="28">
    <w:abstractNumId w:val="18"/>
  </w:num>
  <w:num w:numId="29">
    <w:abstractNumId w:val="26"/>
  </w:num>
  <w:num w:numId="30">
    <w:abstractNumId w:val="20"/>
  </w:num>
  <w:num w:numId="31">
    <w:abstractNumId w:val="27"/>
  </w:num>
  <w:num w:numId="32">
    <w:abstractNumId w:val="11"/>
  </w:num>
  <w:num w:numId="33">
    <w:abstractNumId w:val="28"/>
  </w:num>
  <w:num w:numId="34">
    <w:abstractNumId w:val="8"/>
  </w:num>
  <w:num w:numId="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wev2elawtz8eda2ax5asf90w2rzt5ze0f&quot;&gt;Depression overview&lt;record-ids&gt;&lt;item&gt;412&lt;/item&gt;&lt;item&gt;1100&lt;/item&gt;&lt;item&gt;1838&lt;/item&gt;&lt;item&gt;1882&lt;/item&gt;&lt;item&gt;2611&lt;/item&gt;&lt;item&gt;3290&lt;/item&gt;&lt;item&gt;3301&lt;/item&gt;&lt;item&gt;3302&lt;/item&gt;&lt;item&gt;3303&lt;/item&gt;&lt;item&gt;3304&lt;/item&gt;&lt;item&gt;3311&lt;/item&gt;&lt;item&gt;3313&lt;/item&gt;&lt;item&gt;3314&lt;/item&gt;&lt;item&gt;3384&lt;/item&gt;&lt;item&gt;3398&lt;/item&gt;&lt;item&gt;3399&lt;/item&gt;&lt;item&gt;3402&lt;/item&gt;&lt;item&gt;3539&lt;/item&gt;&lt;item&gt;3557&lt;/item&gt;&lt;item&gt;3564&lt;/item&gt;&lt;item&gt;3610&lt;/item&gt;&lt;item&gt;3611&lt;/item&gt;&lt;item&gt;3627&lt;/item&gt;&lt;item&gt;3698&lt;/item&gt;&lt;item&gt;3699&lt;/item&gt;&lt;item&gt;3700&lt;/item&gt;&lt;item&gt;3704&lt;/item&gt;&lt;item&gt;3705&lt;/item&gt;&lt;item&gt;3706&lt;/item&gt;&lt;item&gt;3707&lt;/item&gt;&lt;item&gt;3708&lt;/item&gt;&lt;item&gt;3709&lt;/item&gt;&lt;item&gt;3710&lt;/item&gt;&lt;item&gt;3711&lt;/item&gt;&lt;item&gt;3712&lt;/item&gt;&lt;item&gt;3713&lt;/item&gt;&lt;item&gt;3714&lt;/item&gt;&lt;item&gt;3715&lt;/item&gt;&lt;item&gt;3716&lt;/item&gt;&lt;item&gt;3717&lt;/item&gt;&lt;item&gt;3718&lt;/item&gt;&lt;/record-ids&gt;&lt;/item&gt;&lt;/Libraries&gt;"/>
  </w:docVars>
  <w:rsids>
    <w:rsidRoot w:val="00681821"/>
    <w:rsid w:val="000033EC"/>
    <w:rsid w:val="00003551"/>
    <w:rsid w:val="000106D2"/>
    <w:rsid w:val="00010931"/>
    <w:rsid w:val="00013F81"/>
    <w:rsid w:val="00014F29"/>
    <w:rsid w:val="00015F5A"/>
    <w:rsid w:val="00016E4D"/>
    <w:rsid w:val="00017627"/>
    <w:rsid w:val="0002245E"/>
    <w:rsid w:val="00031717"/>
    <w:rsid w:val="00034304"/>
    <w:rsid w:val="00035434"/>
    <w:rsid w:val="00040A22"/>
    <w:rsid w:val="00042340"/>
    <w:rsid w:val="00045678"/>
    <w:rsid w:val="000458E4"/>
    <w:rsid w:val="0004684C"/>
    <w:rsid w:val="000503D7"/>
    <w:rsid w:val="00051EF9"/>
    <w:rsid w:val="00053E2A"/>
    <w:rsid w:val="0005683E"/>
    <w:rsid w:val="00061E2F"/>
    <w:rsid w:val="00063D84"/>
    <w:rsid w:val="00064B25"/>
    <w:rsid w:val="0006636D"/>
    <w:rsid w:val="00070AFF"/>
    <w:rsid w:val="00071A2B"/>
    <w:rsid w:val="00077D53"/>
    <w:rsid w:val="00080D49"/>
    <w:rsid w:val="00080D75"/>
    <w:rsid w:val="00081394"/>
    <w:rsid w:val="00085C9D"/>
    <w:rsid w:val="00085CB4"/>
    <w:rsid w:val="000865FF"/>
    <w:rsid w:val="00091C38"/>
    <w:rsid w:val="00091FC0"/>
    <w:rsid w:val="000A18A6"/>
    <w:rsid w:val="000A7455"/>
    <w:rsid w:val="000B2B7B"/>
    <w:rsid w:val="000B34BD"/>
    <w:rsid w:val="000B6508"/>
    <w:rsid w:val="000C216C"/>
    <w:rsid w:val="000C26E1"/>
    <w:rsid w:val="000C4431"/>
    <w:rsid w:val="000C6D04"/>
    <w:rsid w:val="000C7E2A"/>
    <w:rsid w:val="000D2818"/>
    <w:rsid w:val="000D57A2"/>
    <w:rsid w:val="000D7B96"/>
    <w:rsid w:val="000E1295"/>
    <w:rsid w:val="000E1C8E"/>
    <w:rsid w:val="000E2017"/>
    <w:rsid w:val="000E2B75"/>
    <w:rsid w:val="000F2727"/>
    <w:rsid w:val="000F4B2E"/>
    <w:rsid w:val="000F4CFB"/>
    <w:rsid w:val="000F7E98"/>
    <w:rsid w:val="001047FE"/>
    <w:rsid w:val="00107055"/>
    <w:rsid w:val="0011093E"/>
    <w:rsid w:val="00110AE5"/>
    <w:rsid w:val="00112093"/>
    <w:rsid w:val="00114B2A"/>
    <w:rsid w:val="00117666"/>
    <w:rsid w:val="001223A7"/>
    <w:rsid w:val="001224D9"/>
    <w:rsid w:val="00131E6D"/>
    <w:rsid w:val="00133B92"/>
    <w:rsid w:val="00134077"/>
    <w:rsid w:val="00134256"/>
    <w:rsid w:val="001369B5"/>
    <w:rsid w:val="0014431B"/>
    <w:rsid w:val="00147395"/>
    <w:rsid w:val="0015087C"/>
    <w:rsid w:val="0015100F"/>
    <w:rsid w:val="001520AA"/>
    <w:rsid w:val="0015230F"/>
    <w:rsid w:val="00154773"/>
    <w:rsid w:val="001552C9"/>
    <w:rsid w:val="00160ECE"/>
    <w:rsid w:val="00170AD5"/>
    <w:rsid w:val="00172127"/>
    <w:rsid w:val="00177D84"/>
    <w:rsid w:val="00181D49"/>
    <w:rsid w:val="00185EF8"/>
    <w:rsid w:val="001928BF"/>
    <w:rsid w:val="00192980"/>
    <w:rsid w:val="00193E14"/>
    <w:rsid w:val="00194323"/>
    <w:rsid w:val="00195B4A"/>
    <w:rsid w:val="001964EF"/>
    <w:rsid w:val="001A03A9"/>
    <w:rsid w:val="001A1EFE"/>
    <w:rsid w:val="001A430D"/>
    <w:rsid w:val="001A5D59"/>
    <w:rsid w:val="001A68E3"/>
    <w:rsid w:val="001A72F4"/>
    <w:rsid w:val="001A7F88"/>
    <w:rsid w:val="001B1A2C"/>
    <w:rsid w:val="001B519F"/>
    <w:rsid w:val="001B7653"/>
    <w:rsid w:val="001C109D"/>
    <w:rsid w:val="001C7076"/>
    <w:rsid w:val="001C7086"/>
    <w:rsid w:val="001D5C23"/>
    <w:rsid w:val="001D62D7"/>
    <w:rsid w:val="001D7642"/>
    <w:rsid w:val="001E0DD9"/>
    <w:rsid w:val="001E3D22"/>
    <w:rsid w:val="001E7C12"/>
    <w:rsid w:val="001F2F44"/>
    <w:rsid w:val="001F3727"/>
    <w:rsid w:val="001F4C07"/>
    <w:rsid w:val="001F77DF"/>
    <w:rsid w:val="00206C65"/>
    <w:rsid w:val="002163A1"/>
    <w:rsid w:val="002175D7"/>
    <w:rsid w:val="00220AEA"/>
    <w:rsid w:val="0022126B"/>
    <w:rsid w:val="00223725"/>
    <w:rsid w:val="00226954"/>
    <w:rsid w:val="0022768E"/>
    <w:rsid w:val="00233C1F"/>
    <w:rsid w:val="0023693F"/>
    <w:rsid w:val="0024394D"/>
    <w:rsid w:val="00243BCF"/>
    <w:rsid w:val="00244D12"/>
    <w:rsid w:val="0024784E"/>
    <w:rsid w:val="00250560"/>
    <w:rsid w:val="002506D5"/>
    <w:rsid w:val="00252425"/>
    <w:rsid w:val="00255051"/>
    <w:rsid w:val="00262299"/>
    <w:rsid w:val="002629A3"/>
    <w:rsid w:val="00263E81"/>
    <w:rsid w:val="002654AC"/>
    <w:rsid w:val="00265660"/>
    <w:rsid w:val="00265901"/>
    <w:rsid w:val="00266068"/>
    <w:rsid w:val="00267581"/>
    <w:rsid w:val="00267D18"/>
    <w:rsid w:val="00270234"/>
    <w:rsid w:val="00270536"/>
    <w:rsid w:val="00275F66"/>
    <w:rsid w:val="002761C0"/>
    <w:rsid w:val="002766F2"/>
    <w:rsid w:val="00276EB4"/>
    <w:rsid w:val="002822D5"/>
    <w:rsid w:val="00284C9B"/>
    <w:rsid w:val="002868E2"/>
    <w:rsid w:val="002869C3"/>
    <w:rsid w:val="00292D78"/>
    <w:rsid w:val="002936E4"/>
    <w:rsid w:val="00294D4D"/>
    <w:rsid w:val="00296B88"/>
    <w:rsid w:val="002974E0"/>
    <w:rsid w:val="002A0120"/>
    <w:rsid w:val="002A2BA3"/>
    <w:rsid w:val="002A2F9F"/>
    <w:rsid w:val="002A52F8"/>
    <w:rsid w:val="002B10DF"/>
    <w:rsid w:val="002B38DB"/>
    <w:rsid w:val="002B5A7D"/>
    <w:rsid w:val="002B6207"/>
    <w:rsid w:val="002C10A1"/>
    <w:rsid w:val="002C280C"/>
    <w:rsid w:val="002C3BAC"/>
    <w:rsid w:val="002C6725"/>
    <w:rsid w:val="002C73CC"/>
    <w:rsid w:val="002C74CA"/>
    <w:rsid w:val="002D49ED"/>
    <w:rsid w:val="002D52E1"/>
    <w:rsid w:val="002D718E"/>
    <w:rsid w:val="002E7063"/>
    <w:rsid w:val="002F188A"/>
    <w:rsid w:val="002F744D"/>
    <w:rsid w:val="002F7693"/>
    <w:rsid w:val="00303DE6"/>
    <w:rsid w:val="003073D3"/>
    <w:rsid w:val="00307A8E"/>
    <w:rsid w:val="00310124"/>
    <w:rsid w:val="003116D5"/>
    <w:rsid w:val="00311776"/>
    <w:rsid w:val="0031221F"/>
    <w:rsid w:val="00313F01"/>
    <w:rsid w:val="00317676"/>
    <w:rsid w:val="00317888"/>
    <w:rsid w:val="00325139"/>
    <w:rsid w:val="00326E8D"/>
    <w:rsid w:val="00330400"/>
    <w:rsid w:val="0033370C"/>
    <w:rsid w:val="00336122"/>
    <w:rsid w:val="00342574"/>
    <w:rsid w:val="00342AC0"/>
    <w:rsid w:val="00347A85"/>
    <w:rsid w:val="003508AF"/>
    <w:rsid w:val="0035092F"/>
    <w:rsid w:val="00351034"/>
    <w:rsid w:val="003522DF"/>
    <w:rsid w:val="00353B9A"/>
    <w:rsid w:val="003544FB"/>
    <w:rsid w:val="00356430"/>
    <w:rsid w:val="00360367"/>
    <w:rsid w:val="0036402B"/>
    <w:rsid w:val="00365D63"/>
    <w:rsid w:val="0036793B"/>
    <w:rsid w:val="00367B3B"/>
    <w:rsid w:val="003707A8"/>
    <w:rsid w:val="00372682"/>
    <w:rsid w:val="00372728"/>
    <w:rsid w:val="00376CC5"/>
    <w:rsid w:val="00377485"/>
    <w:rsid w:val="0038063B"/>
    <w:rsid w:val="00383D30"/>
    <w:rsid w:val="00383F21"/>
    <w:rsid w:val="003871A1"/>
    <w:rsid w:val="003871B1"/>
    <w:rsid w:val="0039043A"/>
    <w:rsid w:val="0039176E"/>
    <w:rsid w:val="00393536"/>
    <w:rsid w:val="00393A11"/>
    <w:rsid w:val="003965DF"/>
    <w:rsid w:val="00396746"/>
    <w:rsid w:val="0039693B"/>
    <w:rsid w:val="003A02D4"/>
    <w:rsid w:val="003A1510"/>
    <w:rsid w:val="003A2416"/>
    <w:rsid w:val="003A4462"/>
    <w:rsid w:val="003B3883"/>
    <w:rsid w:val="003C2F2A"/>
    <w:rsid w:val="003C55B5"/>
    <w:rsid w:val="003C7B13"/>
    <w:rsid w:val="003D08B3"/>
    <w:rsid w:val="003D1152"/>
    <w:rsid w:val="003D1345"/>
    <w:rsid w:val="003D2F2D"/>
    <w:rsid w:val="003E03C0"/>
    <w:rsid w:val="003E4069"/>
    <w:rsid w:val="003E572D"/>
    <w:rsid w:val="003F2133"/>
    <w:rsid w:val="00401590"/>
    <w:rsid w:val="00401A7D"/>
    <w:rsid w:val="004045A4"/>
    <w:rsid w:val="00404F53"/>
    <w:rsid w:val="0040549C"/>
    <w:rsid w:val="004121C8"/>
    <w:rsid w:val="00412580"/>
    <w:rsid w:val="004125E9"/>
    <w:rsid w:val="004151A9"/>
    <w:rsid w:val="00422C94"/>
    <w:rsid w:val="004250AD"/>
    <w:rsid w:val="00430958"/>
    <w:rsid w:val="00431549"/>
    <w:rsid w:val="00432C10"/>
    <w:rsid w:val="0043586B"/>
    <w:rsid w:val="00436807"/>
    <w:rsid w:val="0044463D"/>
    <w:rsid w:val="00446E0B"/>
    <w:rsid w:val="0045059A"/>
    <w:rsid w:val="00452C92"/>
    <w:rsid w:val="00460BAA"/>
    <w:rsid w:val="0046224C"/>
    <w:rsid w:val="00463E3D"/>
    <w:rsid w:val="004645AE"/>
    <w:rsid w:val="004649DF"/>
    <w:rsid w:val="00466E54"/>
    <w:rsid w:val="00472F36"/>
    <w:rsid w:val="0047318F"/>
    <w:rsid w:val="00476A63"/>
    <w:rsid w:val="00481399"/>
    <w:rsid w:val="004831A4"/>
    <w:rsid w:val="00484AD5"/>
    <w:rsid w:val="00486095"/>
    <w:rsid w:val="0048638C"/>
    <w:rsid w:val="0049324F"/>
    <w:rsid w:val="00496EB4"/>
    <w:rsid w:val="004A29BD"/>
    <w:rsid w:val="004A36E8"/>
    <w:rsid w:val="004A4066"/>
    <w:rsid w:val="004A4D37"/>
    <w:rsid w:val="004A59C5"/>
    <w:rsid w:val="004A5FFB"/>
    <w:rsid w:val="004B3A02"/>
    <w:rsid w:val="004C0FF1"/>
    <w:rsid w:val="004C1F64"/>
    <w:rsid w:val="004C22E2"/>
    <w:rsid w:val="004C2B57"/>
    <w:rsid w:val="004C2EC4"/>
    <w:rsid w:val="004D03C9"/>
    <w:rsid w:val="004D3E33"/>
    <w:rsid w:val="004D49AB"/>
    <w:rsid w:val="004D6E6E"/>
    <w:rsid w:val="004D6EB7"/>
    <w:rsid w:val="004E08E7"/>
    <w:rsid w:val="004E1B40"/>
    <w:rsid w:val="004E2CAB"/>
    <w:rsid w:val="004E2E5A"/>
    <w:rsid w:val="004E324B"/>
    <w:rsid w:val="004E54E3"/>
    <w:rsid w:val="004E780C"/>
    <w:rsid w:val="004F08CB"/>
    <w:rsid w:val="004F7A43"/>
    <w:rsid w:val="004F7ACD"/>
    <w:rsid w:val="005007C0"/>
    <w:rsid w:val="0050213B"/>
    <w:rsid w:val="005021D2"/>
    <w:rsid w:val="005053B1"/>
    <w:rsid w:val="005111C3"/>
    <w:rsid w:val="00512B5A"/>
    <w:rsid w:val="00514A19"/>
    <w:rsid w:val="00514FBB"/>
    <w:rsid w:val="00516328"/>
    <w:rsid w:val="005206E0"/>
    <w:rsid w:val="005209A0"/>
    <w:rsid w:val="005222AB"/>
    <w:rsid w:val="0052500D"/>
    <w:rsid w:val="005250F2"/>
    <w:rsid w:val="005275E3"/>
    <w:rsid w:val="0052768E"/>
    <w:rsid w:val="00533175"/>
    <w:rsid w:val="00533735"/>
    <w:rsid w:val="00535065"/>
    <w:rsid w:val="00540406"/>
    <w:rsid w:val="00540585"/>
    <w:rsid w:val="00552E09"/>
    <w:rsid w:val="00557772"/>
    <w:rsid w:val="00570E75"/>
    <w:rsid w:val="005723AD"/>
    <w:rsid w:val="005816CB"/>
    <w:rsid w:val="00582A7F"/>
    <w:rsid w:val="00590A15"/>
    <w:rsid w:val="00595729"/>
    <w:rsid w:val="005A14D0"/>
    <w:rsid w:val="005A17A2"/>
    <w:rsid w:val="005A1AF3"/>
    <w:rsid w:val="005A1D84"/>
    <w:rsid w:val="005A45DA"/>
    <w:rsid w:val="005A54BF"/>
    <w:rsid w:val="005A56E4"/>
    <w:rsid w:val="005A70EA"/>
    <w:rsid w:val="005B060B"/>
    <w:rsid w:val="005B0A3A"/>
    <w:rsid w:val="005B159A"/>
    <w:rsid w:val="005B191E"/>
    <w:rsid w:val="005B66C1"/>
    <w:rsid w:val="005B6A93"/>
    <w:rsid w:val="005B6EA0"/>
    <w:rsid w:val="005C3963"/>
    <w:rsid w:val="005C5DD3"/>
    <w:rsid w:val="005D1840"/>
    <w:rsid w:val="005D2D05"/>
    <w:rsid w:val="005D35E4"/>
    <w:rsid w:val="005D44F8"/>
    <w:rsid w:val="005D51F2"/>
    <w:rsid w:val="005D7910"/>
    <w:rsid w:val="005E4C59"/>
    <w:rsid w:val="005F0EB2"/>
    <w:rsid w:val="005F2AAC"/>
    <w:rsid w:val="005F3004"/>
    <w:rsid w:val="00603791"/>
    <w:rsid w:val="006054C4"/>
    <w:rsid w:val="00610814"/>
    <w:rsid w:val="00613244"/>
    <w:rsid w:val="00613C73"/>
    <w:rsid w:val="006144FB"/>
    <w:rsid w:val="00615599"/>
    <w:rsid w:val="00615C3F"/>
    <w:rsid w:val="00616136"/>
    <w:rsid w:val="00617231"/>
    <w:rsid w:val="00617709"/>
    <w:rsid w:val="0062154F"/>
    <w:rsid w:val="00621AA3"/>
    <w:rsid w:val="0063075E"/>
    <w:rsid w:val="00631A8C"/>
    <w:rsid w:val="00633F87"/>
    <w:rsid w:val="0064073C"/>
    <w:rsid w:val="0064299D"/>
    <w:rsid w:val="00642DB3"/>
    <w:rsid w:val="00647388"/>
    <w:rsid w:val="006505AE"/>
    <w:rsid w:val="00651CA2"/>
    <w:rsid w:val="006525BF"/>
    <w:rsid w:val="00653D60"/>
    <w:rsid w:val="006566EB"/>
    <w:rsid w:val="006570D3"/>
    <w:rsid w:val="00660CDD"/>
    <w:rsid w:val="00660D05"/>
    <w:rsid w:val="006613B5"/>
    <w:rsid w:val="00661EF0"/>
    <w:rsid w:val="00666DF8"/>
    <w:rsid w:val="00670A04"/>
    <w:rsid w:val="00671538"/>
    <w:rsid w:val="00671D9A"/>
    <w:rsid w:val="00672F4F"/>
    <w:rsid w:val="00673952"/>
    <w:rsid w:val="0068037C"/>
    <w:rsid w:val="00681821"/>
    <w:rsid w:val="00682B9F"/>
    <w:rsid w:val="00682FA1"/>
    <w:rsid w:val="006854B9"/>
    <w:rsid w:val="006857B9"/>
    <w:rsid w:val="00686C9D"/>
    <w:rsid w:val="006872DC"/>
    <w:rsid w:val="006970B2"/>
    <w:rsid w:val="00697BF5"/>
    <w:rsid w:val="006A320E"/>
    <w:rsid w:val="006B1757"/>
    <w:rsid w:val="006B2D5B"/>
    <w:rsid w:val="006B3856"/>
    <w:rsid w:val="006B3A35"/>
    <w:rsid w:val="006B4427"/>
    <w:rsid w:val="006B4C59"/>
    <w:rsid w:val="006B6A8F"/>
    <w:rsid w:val="006B70FA"/>
    <w:rsid w:val="006B7D14"/>
    <w:rsid w:val="006C37EA"/>
    <w:rsid w:val="006C3895"/>
    <w:rsid w:val="006D02BE"/>
    <w:rsid w:val="006D06D1"/>
    <w:rsid w:val="006D34B7"/>
    <w:rsid w:val="006D5B93"/>
    <w:rsid w:val="006D6050"/>
    <w:rsid w:val="006D7594"/>
    <w:rsid w:val="006D7B84"/>
    <w:rsid w:val="006E0B58"/>
    <w:rsid w:val="006E4E23"/>
    <w:rsid w:val="006E641A"/>
    <w:rsid w:val="006E646C"/>
    <w:rsid w:val="006E6D05"/>
    <w:rsid w:val="006F0E9C"/>
    <w:rsid w:val="006F3959"/>
    <w:rsid w:val="006F4057"/>
    <w:rsid w:val="006F4CEE"/>
    <w:rsid w:val="006F6975"/>
    <w:rsid w:val="00700C88"/>
    <w:rsid w:val="00702AE6"/>
    <w:rsid w:val="007044AE"/>
    <w:rsid w:val="00704BF3"/>
    <w:rsid w:val="00704C43"/>
    <w:rsid w:val="007063A8"/>
    <w:rsid w:val="00706A23"/>
    <w:rsid w:val="00711A73"/>
    <w:rsid w:val="00712C6B"/>
    <w:rsid w:val="007166DB"/>
    <w:rsid w:val="00721200"/>
    <w:rsid w:val="00725A7D"/>
    <w:rsid w:val="0073085C"/>
    <w:rsid w:val="00733627"/>
    <w:rsid w:val="00733784"/>
    <w:rsid w:val="007357D8"/>
    <w:rsid w:val="00736BE2"/>
    <w:rsid w:val="007378AA"/>
    <w:rsid w:val="00745202"/>
    <w:rsid w:val="00745271"/>
    <w:rsid w:val="00746505"/>
    <w:rsid w:val="00756A96"/>
    <w:rsid w:val="00760491"/>
    <w:rsid w:val="00760677"/>
    <w:rsid w:val="007611D9"/>
    <w:rsid w:val="0076633E"/>
    <w:rsid w:val="00767C0B"/>
    <w:rsid w:val="007719D7"/>
    <w:rsid w:val="00774CE9"/>
    <w:rsid w:val="007759C2"/>
    <w:rsid w:val="007826BF"/>
    <w:rsid w:val="00783F7F"/>
    <w:rsid w:val="00784C5C"/>
    <w:rsid w:val="007850F5"/>
    <w:rsid w:val="00790BB3"/>
    <w:rsid w:val="00790F38"/>
    <w:rsid w:val="00791E65"/>
    <w:rsid w:val="00792043"/>
    <w:rsid w:val="007929CF"/>
    <w:rsid w:val="00797EDD"/>
    <w:rsid w:val="007A2065"/>
    <w:rsid w:val="007A2387"/>
    <w:rsid w:val="007A4041"/>
    <w:rsid w:val="007A42B7"/>
    <w:rsid w:val="007A44A8"/>
    <w:rsid w:val="007B0322"/>
    <w:rsid w:val="007B306A"/>
    <w:rsid w:val="007B532A"/>
    <w:rsid w:val="007B6368"/>
    <w:rsid w:val="007C08A1"/>
    <w:rsid w:val="007C0B93"/>
    <w:rsid w:val="007C0E3F"/>
    <w:rsid w:val="007C206C"/>
    <w:rsid w:val="007C5729"/>
    <w:rsid w:val="007D0831"/>
    <w:rsid w:val="007D0930"/>
    <w:rsid w:val="007D2870"/>
    <w:rsid w:val="007D7A57"/>
    <w:rsid w:val="007E0BB9"/>
    <w:rsid w:val="007E2F6F"/>
    <w:rsid w:val="007E317E"/>
    <w:rsid w:val="007E6033"/>
    <w:rsid w:val="007F0229"/>
    <w:rsid w:val="007F106F"/>
    <w:rsid w:val="007F3FFE"/>
    <w:rsid w:val="007F7CBA"/>
    <w:rsid w:val="0080053D"/>
    <w:rsid w:val="0080413E"/>
    <w:rsid w:val="00807315"/>
    <w:rsid w:val="008077C7"/>
    <w:rsid w:val="008111E4"/>
    <w:rsid w:val="0081301C"/>
    <w:rsid w:val="008164D1"/>
    <w:rsid w:val="00816D5D"/>
    <w:rsid w:val="00816FD5"/>
    <w:rsid w:val="00817DD6"/>
    <w:rsid w:val="00817F01"/>
    <w:rsid w:val="0082402B"/>
    <w:rsid w:val="00825A26"/>
    <w:rsid w:val="00825C7D"/>
    <w:rsid w:val="00833463"/>
    <w:rsid w:val="00836866"/>
    <w:rsid w:val="008418AE"/>
    <w:rsid w:val="00845062"/>
    <w:rsid w:val="008462EF"/>
    <w:rsid w:val="008474B0"/>
    <w:rsid w:val="008546ED"/>
    <w:rsid w:val="00854F6F"/>
    <w:rsid w:val="00855E53"/>
    <w:rsid w:val="00857C79"/>
    <w:rsid w:val="008618CE"/>
    <w:rsid w:val="008629A9"/>
    <w:rsid w:val="00864876"/>
    <w:rsid w:val="00864BDE"/>
    <w:rsid w:val="0086556B"/>
    <w:rsid w:val="008668A8"/>
    <w:rsid w:val="00875477"/>
    <w:rsid w:val="00884F4E"/>
    <w:rsid w:val="0088513A"/>
    <w:rsid w:val="00885BE7"/>
    <w:rsid w:val="0088636D"/>
    <w:rsid w:val="00890C9A"/>
    <w:rsid w:val="00893C19"/>
    <w:rsid w:val="0089514D"/>
    <w:rsid w:val="00895B19"/>
    <w:rsid w:val="00895B6A"/>
    <w:rsid w:val="008964C2"/>
    <w:rsid w:val="00896B08"/>
    <w:rsid w:val="008A1050"/>
    <w:rsid w:val="008A42AE"/>
    <w:rsid w:val="008A4DD1"/>
    <w:rsid w:val="008A57E5"/>
    <w:rsid w:val="008A5BC0"/>
    <w:rsid w:val="008A7577"/>
    <w:rsid w:val="008B1FB1"/>
    <w:rsid w:val="008B2F87"/>
    <w:rsid w:val="008D0CC4"/>
    <w:rsid w:val="008D1C63"/>
    <w:rsid w:val="008D6C8D"/>
    <w:rsid w:val="008E020A"/>
    <w:rsid w:val="008E2B54"/>
    <w:rsid w:val="008E4404"/>
    <w:rsid w:val="008E4C7B"/>
    <w:rsid w:val="008E58C7"/>
    <w:rsid w:val="008E73D7"/>
    <w:rsid w:val="008E78A6"/>
    <w:rsid w:val="008F07DD"/>
    <w:rsid w:val="008F0A1B"/>
    <w:rsid w:val="008F2139"/>
    <w:rsid w:val="008F5021"/>
    <w:rsid w:val="009002B1"/>
    <w:rsid w:val="00904036"/>
    <w:rsid w:val="0090771A"/>
    <w:rsid w:val="00910C9E"/>
    <w:rsid w:val="009129D8"/>
    <w:rsid w:val="00913774"/>
    <w:rsid w:val="0091544D"/>
    <w:rsid w:val="00917F7B"/>
    <w:rsid w:val="00923097"/>
    <w:rsid w:val="00924D59"/>
    <w:rsid w:val="0093199F"/>
    <w:rsid w:val="0094076B"/>
    <w:rsid w:val="00940A4F"/>
    <w:rsid w:val="00943573"/>
    <w:rsid w:val="009457CA"/>
    <w:rsid w:val="00950090"/>
    <w:rsid w:val="0095155C"/>
    <w:rsid w:val="00952A51"/>
    <w:rsid w:val="00953F04"/>
    <w:rsid w:val="00954CEC"/>
    <w:rsid w:val="00955E67"/>
    <w:rsid w:val="00957F47"/>
    <w:rsid w:val="00960F02"/>
    <w:rsid w:val="00963EC6"/>
    <w:rsid w:val="00964EAA"/>
    <w:rsid w:val="00966FF6"/>
    <w:rsid w:val="00971B61"/>
    <w:rsid w:val="009724F0"/>
    <w:rsid w:val="00975C8E"/>
    <w:rsid w:val="00980C31"/>
    <w:rsid w:val="00982CFF"/>
    <w:rsid w:val="00983437"/>
    <w:rsid w:val="00983ABB"/>
    <w:rsid w:val="009871D5"/>
    <w:rsid w:val="00991267"/>
    <w:rsid w:val="00991C1C"/>
    <w:rsid w:val="0099265E"/>
    <w:rsid w:val="00992918"/>
    <w:rsid w:val="009955FF"/>
    <w:rsid w:val="00995A02"/>
    <w:rsid w:val="009A2E6C"/>
    <w:rsid w:val="009B56C4"/>
    <w:rsid w:val="009B7FA6"/>
    <w:rsid w:val="009C02C6"/>
    <w:rsid w:val="009C0C98"/>
    <w:rsid w:val="009D1000"/>
    <w:rsid w:val="009D1276"/>
    <w:rsid w:val="009D259D"/>
    <w:rsid w:val="009D5B53"/>
    <w:rsid w:val="009E2A1E"/>
    <w:rsid w:val="009E3AA8"/>
    <w:rsid w:val="009E3B74"/>
    <w:rsid w:val="009E449D"/>
    <w:rsid w:val="009E46E9"/>
    <w:rsid w:val="009F2D5F"/>
    <w:rsid w:val="009F4A53"/>
    <w:rsid w:val="00A014FB"/>
    <w:rsid w:val="00A01C58"/>
    <w:rsid w:val="00A01C5E"/>
    <w:rsid w:val="00A02EAD"/>
    <w:rsid w:val="00A039A8"/>
    <w:rsid w:val="00A06863"/>
    <w:rsid w:val="00A10E7E"/>
    <w:rsid w:val="00A12870"/>
    <w:rsid w:val="00A13765"/>
    <w:rsid w:val="00A33012"/>
    <w:rsid w:val="00A37454"/>
    <w:rsid w:val="00A42664"/>
    <w:rsid w:val="00A42994"/>
    <w:rsid w:val="00A4365D"/>
    <w:rsid w:val="00A444E3"/>
    <w:rsid w:val="00A50784"/>
    <w:rsid w:val="00A50D9D"/>
    <w:rsid w:val="00A53000"/>
    <w:rsid w:val="00A545C6"/>
    <w:rsid w:val="00A54933"/>
    <w:rsid w:val="00A56B9A"/>
    <w:rsid w:val="00A5787C"/>
    <w:rsid w:val="00A62FA6"/>
    <w:rsid w:val="00A652D0"/>
    <w:rsid w:val="00A65E83"/>
    <w:rsid w:val="00A71302"/>
    <w:rsid w:val="00A72E31"/>
    <w:rsid w:val="00A73D81"/>
    <w:rsid w:val="00A75F87"/>
    <w:rsid w:val="00A8344A"/>
    <w:rsid w:val="00A87EC1"/>
    <w:rsid w:val="00A9050F"/>
    <w:rsid w:val="00A91CA3"/>
    <w:rsid w:val="00A95D8B"/>
    <w:rsid w:val="00A9604C"/>
    <w:rsid w:val="00AA09B2"/>
    <w:rsid w:val="00AA4439"/>
    <w:rsid w:val="00AA4BC3"/>
    <w:rsid w:val="00AA71A7"/>
    <w:rsid w:val="00AB0F81"/>
    <w:rsid w:val="00AB514A"/>
    <w:rsid w:val="00AC0270"/>
    <w:rsid w:val="00AC041C"/>
    <w:rsid w:val="00AC0C22"/>
    <w:rsid w:val="00AC3EA3"/>
    <w:rsid w:val="00AC6F9B"/>
    <w:rsid w:val="00AC792D"/>
    <w:rsid w:val="00AD1EB6"/>
    <w:rsid w:val="00AD647E"/>
    <w:rsid w:val="00AD7416"/>
    <w:rsid w:val="00AE4039"/>
    <w:rsid w:val="00AF1AE6"/>
    <w:rsid w:val="00AF1BD7"/>
    <w:rsid w:val="00AF4524"/>
    <w:rsid w:val="00AF6824"/>
    <w:rsid w:val="00B0557A"/>
    <w:rsid w:val="00B0566E"/>
    <w:rsid w:val="00B061E2"/>
    <w:rsid w:val="00B06CC6"/>
    <w:rsid w:val="00B0738C"/>
    <w:rsid w:val="00B12A07"/>
    <w:rsid w:val="00B17D14"/>
    <w:rsid w:val="00B20875"/>
    <w:rsid w:val="00B22074"/>
    <w:rsid w:val="00B22143"/>
    <w:rsid w:val="00B23405"/>
    <w:rsid w:val="00B23EF4"/>
    <w:rsid w:val="00B24277"/>
    <w:rsid w:val="00B255CD"/>
    <w:rsid w:val="00B310CB"/>
    <w:rsid w:val="00B314F1"/>
    <w:rsid w:val="00B369D2"/>
    <w:rsid w:val="00B36E61"/>
    <w:rsid w:val="00B40028"/>
    <w:rsid w:val="00B436B2"/>
    <w:rsid w:val="00B53FB9"/>
    <w:rsid w:val="00B54C5A"/>
    <w:rsid w:val="00B5552D"/>
    <w:rsid w:val="00B5601F"/>
    <w:rsid w:val="00B568C6"/>
    <w:rsid w:val="00B5766C"/>
    <w:rsid w:val="00B64334"/>
    <w:rsid w:val="00B657B8"/>
    <w:rsid w:val="00B728F2"/>
    <w:rsid w:val="00B75220"/>
    <w:rsid w:val="00B76946"/>
    <w:rsid w:val="00B7722C"/>
    <w:rsid w:val="00B84920"/>
    <w:rsid w:val="00B8556A"/>
    <w:rsid w:val="00B903C0"/>
    <w:rsid w:val="00B959F3"/>
    <w:rsid w:val="00B95D01"/>
    <w:rsid w:val="00B96681"/>
    <w:rsid w:val="00B97F5A"/>
    <w:rsid w:val="00BA225F"/>
    <w:rsid w:val="00BA2E5F"/>
    <w:rsid w:val="00BA527D"/>
    <w:rsid w:val="00BA67FA"/>
    <w:rsid w:val="00BB395B"/>
    <w:rsid w:val="00BB599C"/>
    <w:rsid w:val="00BB6306"/>
    <w:rsid w:val="00BB672D"/>
    <w:rsid w:val="00BC1F0B"/>
    <w:rsid w:val="00BC3B22"/>
    <w:rsid w:val="00BC6EC7"/>
    <w:rsid w:val="00BD2B23"/>
    <w:rsid w:val="00BD4D50"/>
    <w:rsid w:val="00BE0538"/>
    <w:rsid w:val="00BE2F13"/>
    <w:rsid w:val="00BE3477"/>
    <w:rsid w:val="00BE47F2"/>
    <w:rsid w:val="00BF0756"/>
    <w:rsid w:val="00BF35EF"/>
    <w:rsid w:val="00BF5918"/>
    <w:rsid w:val="00C012A3"/>
    <w:rsid w:val="00C025D6"/>
    <w:rsid w:val="00C120F2"/>
    <w:rsid w:val="00C136D3"/>
    <w:rsid w:val="00C13A0E"/>
    <w:rsid w:val="00C1486C"/>
    <w:rsid w:val="00C15178"/>
    <w:rsid w:val="00C16F19"/>
    <w:rsid w:val="00C172A1"/>
    <w:rsid w:val="00C22E14"/>
    <w:rsid w:val="00C23377"/>
    <w:rsid w:val="00C23A68"/>
    <w:rsid w:val="00C24FA4"/>
    <w:rsid w:val="00C31F6C"/>
    <w:rsid w:val="00C3305F"/>
    <w:rsid w:val="00C417D6"/>
    <w:rsid w:val="00C41FD4"/>
    <w:rsid w:val="00C42E59"/>
    <w:rsid w:val="00C43729"/>
    <w:rsid w:val="00C43891"/>
    <w:rsid w:val="00C449A1"/>
    <w:rsid w:val="00C46A5C"/>
    <w:rsid w:val="00C528BB"/>
    <w:rsid w:val="00C52A7B"/>
    <w:rsid w:val="00C5435F"/>
    <w:rsid w:val="00C55376"/>
    <w:rsid w:val="00C56883"/>
    <w:rsid w:val="00C5791B"/>
    <w:rsid w:val="00C60DDC"/>
    <w:rsid w:val="00C6324C"/>
    <w:rsid w:val="00C636E0"/>
    <w:rsid w:val="00C64973"/>
    <w:rsid w:val="00C67634"/>
    <w:rsid w:val="00C679AA"/>
    <w:rsid w:val="00C724CF"/>
    <w:rsid w:val="00C73389"/>
    <w:rsid w:val="00C75030"/>
    <w:rsid w:val="00C75972"/>
    <w:rsid w:val="00C81296"/>
    <w:rsid w:val="00C82792"/>
    <w:rsid w:val="00C84F5C"/>
    <w:rsid w:val="00C85A36"/>
    <w:rsid w:val="00C87223"/>
    <w:rsid w:val="00C946A2"/>
    <w:rsid w:val="00C948FD"/>
    <w:rsid w:val="00C959FB"/>
    <w:rsid w:val="00C961E8"/>
    <w:rsid w:val="00C96F93"/>
    <w:rsid w:val="00C97B4C"/>
    <w:rsid w:val="00CA35F2"/>
    <w:rsid w:val="00CA7F0A"/>
    <w:rsid w:val="00CB0619"/>
    <w:rsid w:val="00CB0E1E"/>
    <w:rsid w:val="00CB1319"/>
    <w:rsid w:val="00CB43D5"/>
    <w:rsid w:val="00CB57A5"/>
    <w:rsid w:val="00CC2697"/>
    <w:rsid w:val="00CC76F9"/>
    <w:rsid w:val="00CD066B"/>
    <w:rsid w:val="00CD10E6"/>
    <w:rsid w:val="00CD1873"/>
    <w:rsid w:val="00CD46E2"/>
    <w:rsid w:val="00CD7EAA"/>
    <w:rsid w:val="00CE2F85"/>
    <w:rsid w:val="00CF05C6"/>
    <w:rsid w:val="00CF067B"/>
    <w:rsid w:val="00CF0779"/>
    <w:rsid w:val="00CF36F1"/>
    <w:rsid w:val="00CF397A"/>
    <w:rsid w:val="00D00D0B"/>
    <w:rsid w:val="00D0201E"/>
    <w:rsid w:val="00D04B69"/>
    <w:rsid w:val="00D05B35"/>
    <w:rsid w:val="00D07ABF"/>
    <w:rsid w:val="00D13E0E"/>
    <w:rsid w:val="00D14007"/>
    <w:rsid w:val="00D14357"/>
    <w:rsid w:val="00D17A93"/>
    <w:rsid w:val="00D201C9"/>
    <w:rsid w:val="00D22661"/>
    <w:rsid w:val="00D2501A"/>
    <w:rsid w:val="00D27CA8"/>
    <w:rsid w:val="00D30F68"/>
    <w:rsid w:val="00D34163"/>
    <w:rsid w:val="00D36ECB"/>
    <w:rsid w:val="00D40E9B"/>
    <w:rsid w:val="00D411B2"/>
    <w:rsid w:val="00D41E0E"/>
    <w:rsid w:val="00D46430"/>
    <w:rsid w:val="00D501CB"/>
    <w:rsid w:val="00D537FA"/>
    <w:rsid w:val="00D5547D"/>
    <w:rsid w:val="00D56AAA"/>
    <w:rsid w:val="00D6362C"/>
    <w:rsid w:val="00D6379E"/>
    <w:rsid w:val="00D66B63"/>
    <w:rsid w:val="00D72A25"/>
    <w:rsid w:val="00D73789"/>
    <w:rsid w:val="00D7508A"/>
    <w:rsid w:val="00D80D99"/>
    <w:rsid w:val="00D8172E"/>
    <w:rsid w:val="00D932F1"/>
    <w:rsid w:val="00D949E3"/>
    <w:rsid w:val="00D9503C"/>
    <w:rsid w:val="00DA0052"/>
    <w:rsid w:val="00DA06DA"/>
    <w:rsid w:val="00DA1459"/>
    <w:rsid w:val="00DA430E"/>
    <w:rsid w:val="00DB23DA"/>
    <w:rsid w:val="00DB32E4"/>
    <w:rsid w:val="00DB6E59"/>
    <w:rsid w:val="00DC001B"/>
    <w:rsid w:val="00DC06F7"/>
    <w:rsid w:val="00DC3CC3"/>
    <w:rsid w:val="00DC48A6"/>
    <w:rsid w:val="00DC4AF0"/>
    <w:rsid w:val="00DD0B55"/>
    <w:rsid w:val="00DD0DA2"/>
    <w:rsid w:val="00DD1F93"/>
    <w:rsid w:val="00DD30FE"/>
    <w:rsid w:val="00DD5C61"/>
    <w:rsid w:val="00DD5F17"/>
    <w:rsid w:val="00DD73EF"/>
    <w:rsid w:val="00DE23E8"/>
    <w:rsid w:val="00DE27D4"/>
    <w:rsid w:val="00DE2EF9"/>
    <w:rsid w:val="00DE42D9"/>
    <w:rsid w:val="00DE4B8A"/>
    <w:rsid w:val="00DF0250"/>
    <w:rsid w:val="00DF1810"/>
    <w:rsid w:val="00DF1D6F"/>
    <w:rsid w:val="00DF291E"/>
    <w:rsid w:val="00DF735F"/>
    <w:rsid w:val="00E00489"/>
    <w:rsid w:val="00E0128B"/>
    <w:rsid w:val="00E033F1"/>
    <w:rsid w:val="00E1286E"/>
    <w:rsid w:val="00E1755F"/>
    <w:rsid w:val="00E20B5E"/>
    <w:rsid w:val="00E21446"/>
    <w:rsid w:val="00E236ED"/>
    <w:rsid w:val="00E248F4"/>
    <w:rsid w:val="00E317DF"/>
    <w:rsid w:val="00E341AF"/>
    <w:rsid w:val="00E3519D"/>
    <w:rsid w:val="00E35683"/>
    <w:rsid w:val="00E35E61"/>
    <w:rsid w:val="00E43D29"/>
    <w:rsid w:val="00E506D5"/>
    <w:rsid w:val="00E54B58"/>
    <w:rsid w:val="00E55143"/>
    <w:rsid w:val="00E56154"/>
    <w:rsid w:val="00E63DBC"/>
    <w:rsid w:val="00E63EFC"/>
    <w:rsid w:val="00E64E17"/>
    <w:rsid w:val="00E70451"/>
    <w:rsid w:val="00E718A3"/>
    <w:rsid w:val="00E71E9A"/>
    <w:rsid w:val="00E73D02"/>
    <w:rsid w:val="00E776E6"/>
    <w:rsid w:val="00E81A89"/>
    <w:rsid w:val="00E836D9"/>
    <w:rsid w:val="00E87A83"/>
    <w:rsid w:val="00E94F0F"/>
    <w:rsid w:val="00E954CA"/>
    <w:rsid w:val="00E977DC"/>
    <w:rsid w:val="00EA05CF"/>
    <w:rsid w:val="00EA1941"/>
    <w:rsid w:val="00EA3D3C"/>
    <w:rsid w:val="00EA6970"/>
    <w:rsid w:val="00EA6F68"/>
    <w:rsid w:val="00EB1198"/>
    <w:rsid w:val="00EB1528"/>
    <w:rsid w:val="00EC1108"/>
    <w:rsid w:val="00EC164F"/>
    <w:rsid w:val="00EC3F8F"/>
    <w:rsid w:val="00EC6B3D"/>
    <w:rsid w:val="00EC6E78"/>
    <w:rsid w:val="00EC7CC3"/>
    <w:rsid w:val="00ED00AF"/>
    <w:rsid w:val="00ED0D30"/>
    <w:rsid w:val="00ED6D83"/>
    <w:rsid w:val="00EE1D0B"/>
    <w:rsid w:val="00EF25AC"/>
    <w:rsid w:val="00EF2771"/>
    <w:rsid w:val="00EF2D9F"/>
    <w:rsid w:val="00EF3E0E"/>
    <w:rsid w:val="00EF59C1"/>
    <w:rsid w:val="00F0309E"/>
    <w:rsid w:val="00F03C12"/>
    <w:rsid w:val="00F03FBF"/>
    <w:rsid w:val="00F10C05"/>
    <w:rsid w:val="00F1164F"/>
    <w:rsid w:val="00F13940"/>
    <w:rsid w:val="00F14F30"/>
    <w:rsid w:val="00F1602A"/>
    <w:rsid w:val="00F20209"/>
    <w:rsid w:val="00F216EE"/>
    <w:rsid w:val="00F24EF9"/>
    <w:rsid w:val="00F26856"/>
    <w:rsid w:val="00F327C0"/>
    <w:rsid w:val="00F32B50"/>
    <w:rsid w:val="00F33856"/>
    <w:rsid w:val="00F3532E"/>
    <w:rsid w:val="00F40724"/>
    <w:rsid w:val="00F45327"/>
    <w:rsid w:val="00F46494"/>
    <w:rsid w:val="00F46B43"/>
    <w:rsid w:val="00F533A3"/>
    <w:rsid w:val="00F5389B"/>
    <w:rsid w:val="00F5493F"/>
    <w:rsid w:val="00F55652"/>
    <w:rsid w:val="00F558AB"/>
    <w:rsid w:val="00F60C05"/>
    <w:rsid w:val="00F61D89"/>
    <w:rsid w:val="00F639E5"/>
    <w:rsid w:val="00F63C9F"/>
    <w:rsid w:val="00F73C56"/>
    <w:rsid w:val="00F81ED7"/>
    <w:rsid w:val="00F82275"/>
    <w:rsid w:val="00F86363"/>
    <w:rsid w:val="00F86ABB"/>
    <w:rsid w:val="00F917E3"/>
    <w:rsid w:val="00F92DE2"/>
    <w:rsid w:val="00F93E75"/>
    <w:rsid w:val="00FA055E"/>
    <w:rsid w:val="00FA1258"/>
    <w:rsid w:val="00FA453B"/>
    <w:rsid w:val="00FB2673"/>
    <w:rsid w:val="00FB2972"/>
    <w:rsid w:val="00FB7672"/>
    <w:rsid w:val="00FC0B26"/>
    <w:rsid w:val="00FC1873"/>
    <w:rsid w:val="00FC3F02"/>
    <w:rsid w:val="00FC539E"/>
    <w:rsid w:val="00FC53F2"/>
    <w:rsid w:val="00FC5995"/>
    <w:rsid w:val="00FD0277"/>
    <w:rsid w:val="00FD5D8F"/>
    <w:rsid w:val="00FD7648"/>
    <w:rsid w:val="00FE5821"/>
    <w:rsid w:val="00FF2767"/>
    <w:rsid w:val="00FF6DD1"/>
    <w:rsid w:val="00FF7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qFormat/>
    <w:rsid w:val="00725A7D"/>
    <w:rPr>
      <w:sz w:val="20"/>
      <w:szCs w:val="20"/>
    </w:rPr>
  </w:style>
  <w:style w:type="character" w:customStyle="1" w:styleId="CommentTextChar">
    <w:name w:val="Comment Text Char"/>
    <w:basedOn w:val="DefaultParagraphFont"/>
    <w:link w:val="CommentText"/>
    <w:uiPriority w:val="99"/>
    <w:qForma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0C6D04"/>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0C6D04"/>
    <w:rPr>
      <w:rFonts w:ascii="Times New Roman" w:hAnsi="Times New Roman" w:cs="Times New Roman"/>
      <w:sz w:val="24"/>
    </w:rPr>
  </w:style>
  <w:style w:type="paragraph" w:customStyle="1" w:styleId="EndNoteBibliography">
    <w:name w:val="EndNote Bibliography"/>
    <w:basedOn w:val="Normal"/>
    <w:link w:val="EndNoteBibliographyChar"/>
    <w:rsid w:val="000C6D04"/>
    <w:rPr>
      <w:rFonts w:cs="Times New Roman"/>
    </w:rPr>
  </w:style>
  <w:style w:type="character" w:customStyle="1" w:styleId="EndNoteBibliographyChar">
    <w:name w:val="EndNote Bibliography Char"/>
    <w:basedOn w:val="DefaultParagraphFont"/>
    <w:link w:val="EndNoteBibliography"/>
    <w:rsid w:val="000C6D04"/>
    <w:rPr>
      <w:rFonts w:ascii="Times New Roman" w:hAnsi="Times New Roman" w:cs="Times New Roman"/>
      <w:sz w:val="24"/>
    </w:rPr>
  </w:style>
  <w:style w:type="table" w:customStyle="1" w:styleId="TableGrid1">
    <w:name w:val="Table Grid1"/>
    <w:basedOn w:val="TableNormal"/>
    <w:next w:val="TableGrid"/>
    <w:uiPriority w:val="39"/>
    <w:rsid w:val="000E2B75"/>
    <w:pPr>
      <w:spacing w:after="0" w:line="240" w:lineRule="auto"/>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F2F44"/>
  </w:style>
  <w:style w:type="character" w:customStyle="1" w:styleId="UnresolvedMention1">
    <w:name w:val="Unresolved Mention1"/>
    <w:basedOn w:val="DefaultParagraphFont"/>
    <w:uiPriority w:val="99"/>
    <w:semiHidden/>
    <w:unhideWhenUsed/>
    <w:rsid w:val="008E4C7B"/>
    <w:rPr>
      <w:color w:val="605E5C"/>
      <w:shd w:val="clear" w:color="auto" w:fill="E1DFDD"/>
    </w:rPr>
  </w:style>
  <w:style w:type="paragraph" w:customStyle="1" w:styleId="SupplementaryMaterial">
    <w:name w:val="Supplementary Material"/>
    <w:basedOn w:val="Title"/>
    <w:next w:val="Title"/>
    <w:qFormat/>
    <w:rsid w:val="00540406"/>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104714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56652394">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07467436">
      <w:bodyDiv w:val="1"/>
      <w:marLeft w:val="0"/>
      <w:marRight w:val="0"/>
      <w:marTop w:val="0"/>
      <w:marBottom w:val="0"/>
      <w:divBdr>
        <w:top w:val="none" w:sz="0" w:space="0" w:color="auto"/>
        <w:left w:val="none" w:sz="0" w:space="0" w:color="auto"/>
        <w:bottom w:val="none" w:sz="0" w:space="0" w:color="auto"/>
        <w:right w:val="none" w:sz="0" w:space="0" w:color="auto"/>
      </w:divBdr>
    </w:div>
    <w:div w:id="1313800423">
      <w:bodyDiv w:val="1"/>
      <w:marLeft w:val="0"/>
      <w:marRight w:val="0"/>
      <w:marTop w:val="0"/>
      <w:marBottom w:val="0"/>
      <w:divBdr>
        <w:top w:val="none" w:sz="0" w:space="0" w:color="auto"/>
        <w:left w:val="none" w:sz="0" w:space="0" w:color="auto"/>
        <w:bottom w:val="none" w:sz="0" w:space="0" w:color="auto"/>
        <w:right w:val="none" w:sz="0" w:space="0" w:color="auto"/>
      </w:divBdr>
    </w:div>
    <w:div w:id="1828592417">
      <w:bodyDiv w:val="1"/>
      <w:marLeft w:val="0"/>
      <w:marRight w:val="0"/>
      <w:marTop w:val="0"/>
      <w:marBottom w:val="0"/>
      <w:divBdr>
        <w:top w:val="none" w:sz="0" w:space="0" w:color="auto"/>
        <w:left w:val="none" w:sz="0" w:space="0" w:color="auto"/>
        <w:bottom w:val="none" w:sz="0" w:space="0" w:color="auto"/>
        <w:right w:val="none" w:sz="0" w:space="0" w:color="auto"/>
      </w:divBdr>
      <w:divsChild>
        <w:div w:id="557979883">
          <w:marLeft w:val="0"/>
          <w:marRight w:val="0"/>
          <w:marTop w:val="0"/>
          <w:marBottom w:val="0"/>
          <w:divBdr>
            <w:top w:val="none" w:sz="0" w:space="0" w:color="auto"/>
            <w:left w:val="none" w:sz="0" w:space="0" w:color="auto"/>
            <w:bottom w:val="none" w:sz="0" w:space="0" w:color="auto"/>
            <w:right w:val="none" w:sz="0" w:space="0" w:color="auto"/>
          </w:divBdr>
          <w:divsChild>
            <w:div w:id="907107519">
              <w:marLeft w:val="0"/>
              <w:marRight w:val="0"/>
              <w:marTop w:val="0"/>
              <w:marBottom w:val="0"/>
              <w:divBdr>
                <w:top w:val="none" w:sz="0" w:space="0" w:color="auto"/>
                <w:left w:val="none" w:sz="0" w:space="0" w:color="auto"/>
                <w:bottom w:val="none" w:sz="0" w:space="0" w:color="auto"/>
                <w:right w:val="none" w:sz="0" w:space="0" w:color="auto"/>
              </w:divBdr>
              <w:divsChild>
                <w:div w:id="973950122">
                  <w:marLeft w:val="0"/>
                  <w:marRight w:val="0"/>
                  <w:marTop w:val="0"/>
                  <w:marBottom w:val="0"/>
                  <w:divBdr>
                    <w:top w:val="none" w:sz="0" w:space="0" w:color="auto"/>
                    <w:left w:val="none" w:sz="0" w:space="0" w:color="auto"/>
                    <w:bottom w:val="none" w:sz="0" w:space="0" w:color="auto"/>
                    <w:right w:val="none" w:sz="0" w:space="0" w:color="auto"/>
                  </w:divBdr>
                  <w:divsChild>
                    <w:div w:id="198720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356B1E-7F78-490F-B26B-5F1170824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TotalTime>
  <Pages>3</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Parra Munoz</cp:lastModifiedBy>
  <cp:revision>5</cp:revision>
  <cp:lastPrinted>2013-10-03T12:51:00Z</cp:lastPrinted>
  <dcterms:created xsi:type="dcterms:W3CDTF">2019-04-01T17:59:00Z</dcterms:created>
  <dcterms:modified xsi:type="dcterms:W3CDTF">2020-01-10T10:37:00Z</dcterms:modified>
</cp:coreProperties>
</file>